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51D1D7" w14:textId="5D3E0141" w:rsidR="00E038A8" w:rsidRPr="0064458E" w:rsidRDefault="00E038A8" w:rsidP="00E038A8">
      <w:pPr>
        <w:rPr>
          <w:b/>
          <w:bCs/>
          <w:sz w:val="22"/>
          <w:szCs w:val="22"/>
        </w:rPr>
      </w:pPr>
      <w:r w:rsidRPr="0064458E">
        <w:rPr>
          <w:b/>
          <w:bCs/>
          <w:sz w:val="22"/>
          <w:szCs w:val="22"/>
        </w:rPr>
        <w:t>Supplementary Table</w:t>
      </w:r>
      <w:r w:rsidR="009F0593">
        <w:rPr>
          <w:b/>
          <w:bCs/>
          <w:sz w:val="22"/>
          <w:szCs w:val="22"/>
        </w:rPr>
        <w:t xml:space="preserve"> 1</w:t>
      </w:r>
      <w:r w:rsidR="00047EF2">
        <w:rPr>
          <w:b/>
          <w:bCs/>
          <w:sz w:val="22"/>
          <w:szCs w:val="22"/>
        </w:rPr>
        <w:t>:</w:t>
      </w:r>
      <w:r w:rsidRPr="0064458E">
        <w:rPr>
          <w:b/>
          <w:bCs/>
          <w:sz w:val="22"/>
          <w:szCs w:val="22"/>
        </w:rPr>
        <w:t xml:space="preserve"> Demographic </w:t>
      </w:r>
      <w:r w:rsidR="00FD5DF9" w:rsidRPr="0064458E">
        <w:rPr>
          <w:b/>
          <w:bCs/>
          <w:sz w:val="22"/>
          <w:szCs w:val="22"/>
        </w:rPr>
        <w:t xml:space="preserve">characteristics and </w:t>
      </w:r>
      <w:r w:rsidR="00BC1FE0" w:rsidRPr="0064458E">
        <w:rPr>
          <w:b/>
          <w:bCs/>
          <w:sz w:val="22"/>
          <w:szCs w:val="22"/>
        </w:rPr>
        <w:t>unadjusted odds</w:t>
      </w:r>
      <w:r w:rsidR="00FD5DF9" w:rsidRPr="0064458E">
        <w:rPr>
          <w:b/>
          <w:bCs/>
          <w:sz w:val="22"/>
          <w:szCs w:val="22"/>
        </w:rPr>
        <w:t xml:space="preserve"> of being CST-overdue or CST-never versus</w:t>
      </w:r>
      <w:r w:rsidR="00BC1FE0" w:rsidRPr="0064458E">
        <w:rPr>
          <w:b/>
          <w:bCs/>
          <w:sz w:val="22"/>
          <w:szCs w:val="22"/>
        </w:rPr>
        <w:t xml:space="preserve"> being</w:t>
      </w:r>
      <w:r w:rsidR="00FD5DF9" w:rsidRPr="0064458E">
        <w:rPr>
          <w:b/>
          <w:bCs/>
          <w:sz w:val="22"/>
          <w:szCs w:val="22"/>
        </w:rPr>
        <w:t xml:space="preserve"> CST-current</w:t>
      </w:r>
      <w:r w:rsidR="0064458E" w:rsidRPr="0064458E">
        <w:rPr>
          <w:b/>
          <w:bCs/>
          <w:sz w:val="22"/>
          <w:szCs w:val="22"/>
        </w:rPr>
        <w:t xml:space="preserve"> based on </w:t>
      </w:r>
      <w:r w:rsidR="00721BE5">
        <w:rPr>
          <w:b/>
          <w:bCs/>
          <w:sz w:val="22"/>
          <w:szCs w:val="22"/>
        </w:rPr>
        <w:t xml:space="preserve">the </w:t>
      </w:r>
      <w:r w:rsidR="0064458E" w:rsidRPr="0064458E">
        <w:rPr>
          <w:b/>
          <w:bCs/>
          <w:sz w:val="22"/>
          <w:szCs w:val="22"/>
        </w:rPr>
        <w:t xml:space="preserve">NCSR record. </w:t>
      </w:r>
    </w:p>
    <w:tbl>
      <w:tblPr>
        <w:tblStyle w:val="TableGrid"/>
        <w:tblpPr w:leftFromText="180" w:rightFromText="180" w:vertAnchor="text" w:horzAnchor="margin" w:tblpY="76"/>
        <w:tblW w:w="10474" w:type="dxa"/>
        <w:tblLayout w:type="fixed"/>
        <w:tblLook w:val="04A0" w:firstRow="1" w:lastRow="0" w:firstColumn="1" w:lastColumn="0" w:noHBand="0" w:noVBand="1"/>
      </w:tblPr>
      <w:tblGrid>
        <w:gridCol w:w="127"/>
        <w:gridCol w:w="1002"/>
        <w:gridCol w:w="983"/>
        <w:gridCol w:w="992"/>
        <w:gridCol w:w="1134"/>
        <w:gridCol w:w="1134"/>
        <w:gridCol w:w="718"/>
        <w:gridCol w:w="992"/>
        <w:gridCol w:w="709"/>
        <w:gridCol w:w="992"/>
        <w:gridCol w:w="709"/>
        <w:gridCol w:w="982"/>
      </w:tblGrid>
      <w:tr w:rsidR="006331D0" w:rsidRPr="0064458E" w14:paraId="585CBB07" w14:textId="77777777" w:rsidTr="009F0593">
        <w:trPr>
          <w:trHeight w:val="534"/>
        </w:trPr>
        <w:tc>
          <w:tcPr>
            <w:tcW w:w="1129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9EBF2F6" w14:textId="77777777" w:rsidR="006331D0" w:rsidRPr="0064458E" w:rsidRDefault="006331D0" w:rsidP="0064458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8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E756181" w14:textId="77777777" w:rsidR="006331D0" w:rsidRPr="0064458E" w:rsidRDefault="006331D0" w:rsidP="0064458E">
            <w:pPr>
              <w:rPr>
                <w:b/>
                <w:bCs/>
                <w:sz w:val="16"/>
                <w:szCs w:val="16"/>
              </w:rPr>
            </w:pPr>
            <w:r w:rsidRPr="0064458E">
              <w:rPr>
                <w:b/>
                <w:bCs/>
                <w:sz w:val="16"/>
                <w:szCs w:val="16"/>
              </w:rPr>
              <w:t>Total</w:t>
            </w:r>
          </w:p>
          <w:p w14:paraId="04C22176" w14:textId="77777777" w:rsidR="00BC1FE0" w:rsidRPr="0064458E" w:rsidRDefault="00BC1FE0" w:rsidP="0064458E">
            <w:pPr>
              <w:rPr>
                <w:b/>
                <w:bCs/>
                <w:sz w:val="16"/>
                <w:szCs w:val="16"/>
              </w:rPr>
            </w:pPr>
          </w:p>
          <w:p w14:paraId="245071F7" w14:textId="77777777" w:rsidR="00BC1FE0" w:rsidRPr="0064458E" w:rsidRDefault="00BC1FE0" w:rsidP="0064458E">
            <w:pPr>
              <w:rPr>
                <w:b/>
                <w:bCs/>
                <w:sz w:val="16"/>
                <w:szCs w:val="16"/>
              </w:rPr>
            </w:pPr>
          </w:p>
          <w:p w14:paraId="50A2B223" w14:textId="13E770C4" w:rsidR="00BC1FE0" w:rsidRPr="0064458E" w:rsidRDefault="0064458E" w:rsidP="0064458E">
            <w:pPr>
              <w:rPr>
                <w:b/>
                <w:bCs/>
                <w:sz w:val="16"/>
                <w:szCs w:val="16"/>
              </w:rPr>
            </w:pPr>
            <w:r w:rsidRPr="0064458E">
              <w:rPr>
                <w:b/>
                <w:bCs/>
                <w:sz w:val="16"/>
                <w:szCs w:val="16"/>
              </w:rPr>
              <w:t>n</w:t>
            </w:r>
            <w:r w:rsidR="00BC1FE0" w:rsidRPr="0064458E">
              <w:rPr>
                <w:b/>
                <w:bCs/>
                <w:sz w:val="16"/>
                <w:szCs w:val="16"/>
              </w:rPr>
              <w:t>=1772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BD47047" w14:textId="01D8750D" w:rsidR="006331D0" w:rsidRPr="0064458E" w:rsidRDefault="00BC1FE0" w:rsidP="0064458E">
            <w:pPr>
              <w:rPr>
                <w:b/>
                <w:bCs/>
                <w:sz w:val="16"/>
                <w:szCs w:val="16"/>
              </w:rPr>
            </w:pPr>
            <w:r w:rsidRPr="0064458E">
              <w:rPr>
                <w:b/>
                <w:bCs/>
                <w:sz w:val="16"/>
                <w:szCs w:val="16"/>
              </w:rPr>
              <w:t>CST</w:t>
            </w:r>
            <w:r w:rsidR="009F0593">
              <w:rPr>
                <w:b/>
                <w:bCs/>
                <w:sz w:val="16"/>
                <w:szCs w:val="16"/>
              </w:rPr>
              <w:t>-</w:t>
            </w:r>
            <w:r w:rsidR="00C3130A">
              <w:rPr>
                <w:b/>
                <w:bCs/>
                <w:sz w:val="16"/>
                <w:szCs w:val="16"/>
              </w:rPr>
              <w:t>Current</w:t>
            </w:r>
            <w:r w:rsidRPr="0064458E">
              <w:rPr>
                <w:b/>
                <w:bCs/>
                <w:sz w:val="16"/>
                <w:szCs w:val="16"/>
              </w:rPr>
              <w:t xml:space="preserve"> </w:t>
            </w:r>
          </w:p>
          <w:p w14:paraId="5C87F36C" w14:textId="77777777" w:rsidR="00BC1FE0" w:rsidRPr="0064458E" w:rsidRDefault="00BC1FE0" w:rsidP="0064458E">
            <w:pPr>
              <w:rPr>
                <w:b/>
                <w:bCs/>
                <w:sz w:val="16"/>
                <w:szCs w:val="16"/>
              </w:rPr>
            </w:pPr>
          </w:p>
          <w:p w14:paraId="5FE43460" w14:textId="1F823B95" w:rsidR="006331D0" w:rsidRPr="0064458E" w:rsidRDefault="006331D0" w:rsidP="0064458E">
            <w:pPr>
              <w:rPr>
                <w:b/>
                <w:bCs/>
                <w:sz w:val="16"/>
                <w:szCs w:val="16"/>
              </w:rPr>
            </w:pPr>
            <w:r w:rsidRPr="0064458E">
              <w:rPr>
                <w:b/>
                <w:bCs/>
                <w:sz w:val="16"/>
                <w:szCs w:val="16"/>
              </w:rPr>
              <w:t>n=910</w:t>
            </w:r>
            <w:r w:rsidR="00823BE0" w:rsidRPr="0064458E">
              <w:rPr>
                <w:b/>
                <w:bCs/>
                <w:sz w:val="16"/>
                <w:szCs w:val="16"/>
              </w:rPr>
              <w:t xml:space="preserve">, </w:t>
            </w:r>
            <w:r w:rsidR="0064458E" w:rsidRPr="0064458E">
              <w:rPr>
                <w:b/>
                <w:bCs/>
                <w:sz w:val="16"/>
                <w:szCs w:val="16"/>
              </w:rPr>
              <w:t>(</w:t>
            </w:r>
            <w:r w:rsidR="00BC1FE0" w:rsidRPr="0064458E">
              <w:rPr>
                <w:b/>
                <w:bCs/>
                <w:sz w:val="16"/>
                <w:szCs w:val="16"/>
              </w:rPr>
              <w:t>51%</w:t>
            </w:r>
            <w:r w:rsidR="0064458E" w:rsidRPr="0064458E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0BA25E2" w14:textId="1291ED71" w:rsidR="006331D0" w:rsidRPr="0064458E" w:rsidRDefault="00BC1FE0" w:rsidP="0064458E">
            <w:pPr>
              <w:rPr>
                <w:b/>
                <w:bCs/>
                <w:sz w:val="16"/>
                <w:szCs w:val="16"/>
              </w:rPr>
            </w:pPr>
            <w:r w:rsidRPr="0064458E">
              <w:rPr>
                <w:b/>
                <w:bCs/>
                <w:sz w:val="16"/>
                <w:szCs w:val="16"/>
              </w:rPr>
              <w:t>CST</w:t>
            </w:r>
            <w:r w:rsidR="009F0593">
              <w:rPr>
                <w:b/>
                <w:bCs/>
                <w:sz w:val="16"/>
                <w:szCs w:val="16"/>
              </w:rPr>
              <w:t xml:space="preserve"> -Overdue</w:t>
            </w:r>
          </w:p>
          <w:p w14:paraId="18588095" w14:textId="77777777" w:rsidR="00BC1FE0" w:rsidRPr="0064458E" w:rsidRDefault="00BC1FE0" w:rsidP="0064458E">
            <w:pPr>
              <w:rPr>
                <w:b/>
                <w:bCs/>
                <w:sz w:val="16"/>
                <w:szCs w:val="16"/>
              </w:rPr>
            </w:pPr>
          </w:p>
          <w:p w14:paraId="51F83F8A" w14:textId="77777777" w:rsidR="00823BE0" w:rsidRPr="0064458E" w:rsidRDefault="006331D0" w:rsidP="0064458E">
            <w:pPr>
              <w:rPr>
                <w:b/>
                <w:bCs/>
                <w:sz w:val="16"/>
                <w:szCs w:val="16"/>
              </w:rPr>
            </w:pPr>
            <w:r w:rsidRPr="0064458E">
              <w:rPr>
                <w:b/>
                <w:bCs/>
                <w:sz w:val="16"/>
                <w:szCs w:val="16"/>
              </w:rPr>
              <w:t>n=420</w:t>
            </w:r>
          </w:p>
          <w:p w14:paraId="56A2E203" w14:textId="68FA7BC4" w:rsidR="006331D0" w:rsidRPr="0064458E" w:rsidRDefault="00823BE0" w:rsidP="0064458E">
            <w:pPr>
              <w:rPr>
                <w:b/>
                <w:bCs/>
                <w:sz w:val="16"/>
                <w:szCs w:val="16"/>
              </w:rPr>
            </w:pPr>
            <w:r w:rsidRPr="0064458E">
              <w:rPr>
                <w:b/>
                <w:bCs/>
                <w:sz w:val="16"/>
                <w:szCs w:val="16"/>
              </w:rPr>
              <w:t>(24%</w:t>
            </w:r>
            <w:r w:rsidR="0064458E" w:rsidRPr="0064458E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1C5752A" w14:textId="1B38177C" w:rsidR="006331D0" w:rsidRPr="0064458E" w:rsidRDefault="00BC1FE0" w:rsidP="0064458E">
            <w:pPr>
              <w:rPr>
                <w:b/>
                <w:bCs/>
                <w:sz w:val="16"/>
                <w:szCs w:val="16"/>
              </w:rPr>
            </w:pPr>
            <w:r w:rsidRPr="0064458E">
              <w:rPr>
                <w:b/>
                <w:bCs/>
                <w:sz w:val="16"/>
                <w:szCs w:val="16"/>
              </w:rPr>
              <w:t>CS</w:t>
            </w:r>
            <w:r w:rsidR="009F0593">
              <w:rPr>
                <w:b/>
                <w:bCs/>
                <w:sz w:val="16"/>
                <w:szCs w:val="16"/>
              </w:rPr>
              <w:t>T-Never-screened</w:t>
            </w:r>
          </w:p>
          <w:p w14:paraId="5DD292CA" w14:textId="77777777" w:rsidR="00BC1FE0" w:rsidRPr="0064458E" w:rsidRDefault="00BC1FE0" w:rsidP="0064458E">
            <w:pPr>
              <w:rPr>
                <w:b/>
                <w:bCs/>
                <w:sz w:val="16"/>
                <w:szCs w:val="16"/>
              </w:rPr>
            </w:pPr>
          </w:p>
          <w:p w14:paraId="7E71B963" w14:textId="77777777" w:rsidR="00823BE0" w:rsidRPr="0064458E" w:rsidRDefault="006331D0" w:rsidP="0064458E">
            <w:pPr>
              <w:rPr>
                <w:b/>
                <w:bCs/>
                <w:sz w:val="16"/>
                <w:szCs w:val="16"/>
              </w:rPr>
            </w:pPr>
            <w:r w:rsidRPr="0064458E">
              <w:rPr>
                <w:b/>
                <w:bCs/>
                <w:sz w:val="16"/>
                <w:szCs w:val="16"/>
              </w:rPr>
              <w:t>n=442</w:t>
            </w:r>
          </w:p>
          <w:p w14:paraId="4F2CB18F" w14:textId="567D88DA" w:rsidR="006331D0" w:rsidRPr="0064458E" w:rsidRDefault="00823BE0" w:rsidP="0064458E">
            <w:pPr>
              <w:rPr>
                <w:b/>
                <w:bCs/>
                <w:sz w:val="16"/>
                <w:szCs w:val="16"/>
              </w:rPr>
            </w:pPr>
            <w:r w:rsidRPr="0064458E">
              <w:rPr>
                <w:b/>
                <w:bCs/>
                <w:sz w:val="16"/>
                <w:szCs w:val="16"/>
              </w:rPr>
              <w:t>(25%)</w:t>
            </w:r>
          </w:p>
        </w:tc>
        <w:tc>
          <w:tcPr>
            <w:tcW w:w="171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EF97050" w14:textId="02A5671B" w:rsidR="002E5283" w:rsidRDefault="00BC1FE0" w:rsidP="0064458E">
            <w:pPr>
              <w:rPr>
                <w:b/>
                <w:bCs/>
                <w:sz w:val="16"/>
                <w:szCs w:val="16"/>
              </w:rPr>
            </w:pPr>
            <w:r w:rsidRPr="0064458E">
              <w:rPr>
                <w:b/>
                <w:bCs/>
                <w:sz w:val="16"/>
                <w:szCs w:val="16"/>
              </w:rPr>
              <w:t>CST</w:t>
            </w:r>
            <w:r w:rsidR="00823BE0" w:rsidRPr="0064458E">
              <w:rPr>
                <w:b/>
                <w:bCs/>
                <w:sz w:val="16"/>
                <w:szCs w:val="16"/>
              </w:rPr>
              <w:t>-</w:t>
            </w:r>
            <w:r w:rsidRPr="0064458E">
              <w:rPr>
                <w:b/>
                <w:bCs/>
                <w:sz w:val="16"/>
                <w:szCs w:val="16"/>
              </w:rPr>
              <w:t>Overdue</w:t>
            </w:r>
            <w:r w:rsidR="00BF127C">
              <w:rPr>
                <w:b/>
                <w:bCs/>
                <w:sz w:val="16"/>
                <w:szCs w:val="16"/>
              </w:rPr>
              <w:t>/</w:t>
            </w:r>
            <w:r w:rsidRPr="0064458E">
              <w:rPr>
                <w:b/>
                <w:bCs/>
                <w:sz w:val="16"/>
                <w:szCs w:val="16"/>
              </w:rPr>
              <w:t>Never</w:t>
            </w:r>
            <w:r w:rsidR="00BF127C">
              <w:rPr>
                <w:b/>
                <w:bCs/>
                <w:sz w:val="16"/>
                <w:szCs w:val="16"/>
              </w:rPr>
              <w:t>-screened</w:t>
            </w:r>
            <w:r w:rsidRPr="0064458E">
              <w:rPr>
                <w:b/>
                <w:bCs/>
                <w:sz w:val="16"/>
                <w:szCs w:val="16"/>
              </w:rPr>
              <w:t xml:space="preserve"> </w:t>
            </w:r>
          </w:p>
          <w:p w14:paraId="00A4AAF9" w14:textId="3AD88B13" w:rsidR="006331D0" w:rsidRPr="0064458E" w:rsidRDefault="002E5283" w:rsidP="002E5283">
            <w:pPr>
              <w:rPr>
                <w:b/>
                <w:bCs/>
                <w:sz w:val="16"/>
                <w:szCs w:val="16"/>
              </w:rPr>
            </w:pPr>
            <w:r w:rsidRPr="0064458E">
              <w:rPr>
                <w:b/>
                <w:bCs/>
                <w:sz w:val="16"/>
                <w:szCs w:val="16"/>
              </w:rPr>
              <w:t>V</w:t>
            </w:r>
            <w:r w:rsidR="00BC1FE0" w:rsidRPr="0064458E">
              <w:rPr>
                <w:b/>
                <w:bCs/>
                <w:sz w:val="16"/>
                <w:szCs w:val="16"/>
              </w:rPr>
              <w:t>ersus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="00BC1FE0" w:rsidRPr="0064458E">
              <w:rPr>
                <w:b/>
                <w:bCs/>
                <w:sz w:val="16"/>
                <w:szCs w:val="16"/>
              </w:rPr>
              <w:t>CST</w:t>
            </w:r>
            <w:r w:rsidR="00823BE0" w:rsidRPr="0064458E">
              <w:rPr>
                <w:b/>
                <w:bCs/>
                <w:sz w:val="16"/>
                <w:szCs w:val="16"/>
              </w:rPr>
              <w:t>-</w:t>
            </w:r>
            <w:r w:rsidR="00BC1FE0" w:rsidRPr="0064458E">
              <w:rPr>
                <w:b/>
                <w:bCs/>
                <w:sz w:val="16"/>
                <w:szCs w:val="16"/>
              </w:rPr>
              <w:t>Current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9366A69" w14:textId="41F8F20C" w:rsidR="002E5283" w:rsidRDefault="00BC1FE0" w:rsidP="00CB10A6">
            <w:pPr>
              <w:rPr>
                <w:b/>
                <w:bCs/>
                <w:sz w:val="16"/>
                <w:szCs w:val="16"/>
              </w:rPr>
            </w:pPr>
            <w:r w:rsidRPr="0064458E">
              <w:rPr>
                <w:b/>
                <w:bCs/>
                <w:sz w:val="16"/>
                <w:szCs w:val="16"/>
              </w:rPr>
              <w:t>CST</w:t>
            </w:r>
            <w:r w:rsidR="00823BE0" w:rsidRPr="0064458E">
              <w:rPr>
                <w:b/>
                <w:bCs/>
                <w:sz w:val="16"/>
                <w:szCs w:val="16"/>
              </w:rPr>
              <w:t>-</w:t>
            </w:r>
            <w:r w:rsidR="00CB10A6" w:rsidRPr="000425A9">
              <w:rPr>
                <w:b/>
                <w:bCs/>
                <w:color w:val="000000" w:themeColor="text1"/>
                <w:sz w:val="16"/>
                <w:szCs w:val="16"/>
              </w:rPr>
              <w:t>O</w:t>
            </w:r>
            <w:r w:rsidR="009F0593">
              <w:rPr>
                <w:b/>
                <w:bCs/>
                <w:color w:val="000000" w:themeColor="text1"/>
                <w:sz w:val="16"/>
                <w:szCs w:val="16"/>
              </w:rPr>
              <w:t>verdue</w:t>
            </w:r>
            <w:r w:rsidR="00CB10A6" w:rsidRPr="000425A9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2E5283">
              <w:rPr>
                <w:b/>
                <w:bCs/>
                <w:sz w:val="16"/>
                <w:szCs w:val="16"/>
              </w:rPr>
              <w:t>v</w:t>
            </w:r>
            <w:r w:rsidR="009F0593">
              <w:rPr>
                <w:b/>
                <w:bCs/>
                <w:sz w:val="16"/>
                <w:szCs w:val="16"/>
              </w:rPr>
              <w:t>ersus</w:t>
            </w:r>
          </w:p>
          <w:p w14:paraId="483FB4C6" w14:textId="699C38A8" w:rsidR="006331D0" w:rsidRPr="0064458E" w:rsidRDefault="00BC1FE0" w:rsidP="00CB10A6">
            <w:pPr>
              <w:rPr>
                <w:b/>
                <w:bCs/>
                <w:sz w:val="16"/>
                <w:szCs w:val="16"/>
              </w:rPr>
            </w:pPr>
            <w:r w:rsidRPr="0064458E">
              <w:rPr>
                <w:b/>
                <w:bCs/>
                <w:sz w:val="16"/>
                <w:szCs w:val="16"/>
              </w:rPr>
              <w:t xml:space="preserve">CST </w:t>
            </w:r>
            <w:r w:rsidRPr="000425A9">
              <w:rPr>
                <w:b/>
                <w:bCs/>
                <w:color w:val="000000" w:themeColor="text1"/>
                <w:sz w:val="16"/>
                <w:szCs w:val="16"/>
              </w:rPr>
              <w:t>Current</w:t>
            </w:r>
            <w:r w:rsidR="006331D0" w:rsidRPr="0064458E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691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DB1D389" w14:textId="12070836" w:rsidR="002E5283" w:rsidRDefault="00BC1FE0" w:rsidP="0064458E">
            <w:pPr>
              <w:rPr>
                <w:b/>
                <w:bCs/>
                <w:color w:val="FF0000"/>
                <w:sz w:val="16"/>
                <w:szCs w:val="16"/>
              </w:rPr>
            </w:pPr>
            <w:r w:rsidRPr="0064458E">
              <w:rPr>
                <w:b/>
                <w:bCs/>
                <w:sz w:val="16"/>
                <w:szCs w:val="16"/>
              </w:rPr>
              <w:t>CST</w:t>
            </w:r>
            <w:r w:rsidR="009F0593">
              <w:rPr>
                <w:b/>
                <w:bCs/>
                <w:sz w:val="16"/>
                <w:szCs w:val="16"/>
              </w:rPr>
              <w:t xml:space="preserve"> Never-screened</w:t>
            </w:r>
          </w:p>
          <w:p w14:paraId="4F4C6020" w14:textId="45CA9171" w:rsidR="002E5283" w:rsidRDefault="00BC1FE0" w:rsidP="0064458E">
            <w:pPr>
              <w:rPr>
                <w:b/>
                <w:bCs/>
                <w:sz w:val="16"/>
                <w:szCs w:val="16"/>
              </w:rPr>
            </w:pPr>
            <w:r w:rsidRPr="0064458E">
              <w:rPr>
                <w:b/>
                <w:bCs/>
                <w:sz w:val="16"/>
                <w:szCs w:val="16"/>
              </w:rPr>
              <w:t xml:space="preserve">versus </w:t>
            </w:r>
          </w:p>
          <w:p w14:paraId="4F06F11D" w14:textId="678E13CF" w:rsidR="006331D0" w:rsidRPr="0064458E" w:rsidRDefault="002E5283" w:rsidP="0064458E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CST </w:t>
            </w:r>
            <w:r w:rsidR="00BC1FE0" w:rsidRPr="0064458E">
              <w:rPr>
                <w:b/>
                <w:bCs/>
                <w:sz w:val="16"/>
                <w:szCs w:val="16"/>
              </w:rPr>
              <w:t>Current</w:t>
            </w:r>
          </w:p>
        </w:tc>
      </w:tr>
      <w:tr w:rsidR="006331D0" w:rsidRPr="00765DED" w14:paraId="0CACD1E7" w14:textId="77777777" w:rsidTr="009F0593">
        <w:trPr>
          <w:trHeight w:val="420"/>
        </w:trPr>
        <w:tc>
          <w:tcPr>
            <w:tcW w:w="1129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87FDF0B" w14:textId="77777777" w:rsidR="006331D0" w:rsidRPr="00765DED" w:rsidRDefault="006331D0" w:rsidP="0064458E">
            <w:pPr>
              <w:rPr>
                <w:sz w:val="16"/>
                <w:szCs w:val="16"/>
              </w:rPr>
            </w:pPr>
          </w:p>
        </w:tc>
        <w:tc>
          <w:tcPr>
            <w:tcW w:w="98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1E9FBA" w14:textId="77777777" w:rsidR="006331D0" w:rsidRPr="00765DED" w:rsidRDefault="006331D0" w:rsidP="0064458E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C9CB197" w14:textId="0C98CDDF" w:rsidR="006331D0" w:rsidRPr="00765DED" w:rsidRDefault="006331D0" w:rsidP="0064458E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255CCCB" w14:textId="77777777" w:rsidR="006331D0" w:rsidRPr="00765DED" w:rsidRDefault="006331D0" w:rsidP="0064458E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09E408B" w14:textId="77777777" w:rsidR="006331D0" w:rsidRPr="00765DED" w:rsidRDefault="006331D0" w:rsidP="0064458E">
            <w:pPr>
              <w:rPr>
                <w:sz w:val="16"/>
                <w:szCs w:val="16"/>
              </w:rPr>
            </w:pPr>
          </w:p>
        </w:tc>
        <w:tc>
          <w:tcPr>
            <w:tcW w:w="718" w:type="dxa"/>
            <w:tcBorders>
              <w:left w:val="single" w:sz="12" w:space="0" w:color="auto"/>
              <w:bottom w:val="single" w:sz="12" w:space="0" w:color="auto"/>
            </w:tcBorders>
          </w:tcPr>
          <w:p w14:paraId="421EE233" w14:textId="77777777" w:rsidR="006331D0" w:rsidRPr="00765DED" w:rsidRDefault="006331D0" w:rsidP="0064458E">
            <w:pPr>
              <w:rPr>
                <w:sz w:val="16"/>
                <w:szCs w:val="16"/>
              </w:rPr>
            </w:pPr>
            <w:r w:rsidRPr="00765DED">
              <w:rPr>
                <w:sz w:val="16"/>
                <w:szCs w:val="16"/>
              </w:rPr>
              <w:t>P value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</w:tcPr>
          <w:p w14:paraId="35D896DE" w14:textId="20111F46" w:rsidR="006331D0" w:rsidRPr="00765DED" w:rsidRDefault="006331D0" w:rsidP="0064458E">
            <w:pPr>
              <w:rPr>
                <w:sz w:val="16"/>
                <w:szCs w:val="16"/>
              </w:rPr>
            </w:pPr>
            <w:r w:rsidRPr="00765DED">
              <w:rPr>
                <w:sz w:val="16"/>
                <w:szCs w:val="16"/>
              </w:rPr>
              <w:t>OR</w:t>
            </w:r>
            <w:r w:rsidR="00B430E2">
              <w:rPr>
                <w:sz w:val="16"/>
                <w:szCs w:val="16"/>
              </w:rPr>
              <w:t xml:space="preserve"> (95% CI)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</w:tcBorders>
          </w:tcPr>
          <w:p w14:paraId="5120A268" w14:textId="7473D8AE" w:rsidR="006331D0" w:rsidRPr="00765DED" w:rsidRDefault="006331D0" w:rsidP="0064458E">
            <w:pPr>
              <w:rPr>
                <w:sz w:val="16"/>
                <w:szCs w:val="16"/>
              </w:rPr>
            </w:pPr>
            <w:r w:rsidRPr="00765DED">
              <w:rPr>
                <w:sz w:val="16"/>
                <w:szCs w:val="16"/>
              </w:rPr>
              <w:t>P value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</w:tcPr>
          <w:p w14:paraId="6C034EDD" w14:textId="3397F08D" w:rsidR="006331D0" w:rsidRPr="00765DED" w:rsidRDefault="006331D0" w:rsidP="0064458E">
            <w:pPr>
              <w:rPr>
                <w:sz w:val="16"/>
                <w:szCs w:val="16"/>
              </w:rPr>
            </w:pPr>
            <w:r w:rsidRPr="00765DED">
              <w:rPr>
                <w:sz w:val="16"/>
                <w:szCs w:val="16"/>
              </w:rPr>
              <w:t>OR</w:t>
            </w:r>
            <w:r w:rsidR="00B430E2">
              <w:rPr>
                <w:sz w:val="16"/>
                <w:szCs w:val="16"/>
              </w:rPr>
              <w:t xml:space="preserve">  (95% CI)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</w:tcBorders>
          </w:tcPr>
          <w:p w14:paraId="55F56161" w14:textId="62900C22" w:rsidR="006331D0" w:rsidRPr="00765DED" w:rsidRDefault="006331D0" w:rsidP="0064458E">
            <w:pPr>
              <w:rPr>
                <w:sz w:val="16"/>
                <w:szCs w:val="16"/>
              </w:rPr>
            </w:pPr>
            <w:r w:rsidRPr="00765DED">
              <w:rPr>
                <w:sz w:val="16"/>
                <w:szCs w:val="16"/>
              </w:rPr>
              <w:t>P value</w:t>
            </w:r>
          </w:p>
        </w:tc>
        <w:tc>
          <w:tcPr>
            <w:tcW w:w="982" w:type="dxa"/>
            <w:tcBorders>
              <w:bottom w:val="single" w:sz="12" w:space="0" w:color="auto"/>
              <w:right w:val="single" w:sz="12" w:space="0" w:color="auto"/>
            </w:tcBorders>
          </w:tcPr>
          <w:p w14:paraId="41A5B20F" w14:textId="40167722" w:rsidR="006331D0" w:rsidRPr="00765DED" w:rsidRDefault="006331D0" w:rsidP="0064458E">
            <w:pPr>
              <w:rPr>
                <w:sz w:val="16"/>
                <w:szCs w:val="16"/>
              </w:rPr>
            </w:pPr>
            <w:r w:rsidRPr="00765DED">
              <w:rPr>
                <w:sz w:val="16"/>
                <w:szCs w:val="16"/>
              </w:rPr>
              <w:t>OR</w:t>
            </w:r>
            <w:r w:rsidR="00B430E2">
              <w:rPr>
                <w:sz w:val="16"/>
                <w:szCs w:val="16"/>
              </w:rPr>
              <w:t xml:space="preserve">  (95% CI)</w:t>
            </w:r>
          </w:p>
        </w:tc>
      </w:tr>
      <w:tr w:rsidR="006331D0" w:rsidRPr="00765DED" w14:paraId="231B08FE" w14:textId="77777777" w:rsidTr="009F0593">
        <w:trPr>
          <w:trHeight w:val="337"/>
        </w:trPr>
        <w:tc>
          <w:tcPr>
            <w:tcW w:w="1129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CFD4656" w14:textId="1C124B89" w:rsidR="006331D0" w:rsidRPr="0081449C" w:rsidRDefault="006331D0" w:rsidP="0064458E">
            <w:pPr>
              <w:rPr>
                <w:sz w:val="16"/>
                <w:szCs w:val="16"/>
              </w:rPr>
            </w:pPr>
            <w:r w:rsidRPr="0081449C">
              <w:rPr>
                <w:sz w:val="16"/>
                <w:szCs w:val="16"/>
              </w:rPr>
              <w:t>Age</w:t>
            </w:r>
            <w:r w:rsidR="00997305" w:rsidRPr="009408AF">
              <w:rPr>
                <w:rFonts w:asciiTheme="majorBidi" w:hAnsiTheme="majorBidi" w:cs="Times New Roman (Headings CS)"/>
                <w:sz w:val="20"/>
                <w:szCs w:val="20"/>
                <w:shd w:val="clear" w:color="auto" w:fill="FFFFFF"/>
                <w:vertAlign w:val="superscript"/>
                <w14:props3d w14:extrusionH="0" w14:contourW="0" w14:prstMaterial="matte"/>
              </w:rPr>
              <w:t>†</w:t>
            </w:r>
            <w:r w:rsidRPr="0081449C">
              <w:rPr>
                <w:sz w:val="16"/>
                <w:szCs w:val="16"/>
              </w:rPr>
              <w:t xml:space="preserve"> </w:t>
            </w:r>
          </w:p>
        </w:tc>
        <w:tc>
          <w:tcPr>
            <w:tcW w:w="98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23546FD" w14:textId="58F957A7" w:rsidR="006331D0" w:rsidRPr="004741A9" w:rsidRDefault="004824F0" w:rsidP="0064458E">
            <w:pPr>
              <w:rPr>
                <w:sz w:val="16"/>
                <w:szCs w:val="16"/>
              </w:rPr>
            </w:pPr>
            <w:r w:rsidRPr="004741A9">
              <w:rPr>
                <w:sz w:val="16"/>
                <w:szCs w:val="16"/>
              </w:rPr>
              <w:t>33 (29-36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B802CA7" w14:textId="7AE299DA" w:rsidR="006331D0" w:rsidRPr="004741A9" w:rsidRDefault="006331D0" w:rsidP="0064458E">
            <w:pPr>
              <w:rPr>
                <w:sz w:val="16"/>
                <w:szCs w:val="16"/>
              </w:rPr>
            </w:pPr>
            <w:r w:rsidRPr="004741A9">
              <w:rPr>
                <w:sz w:val="16"/>
                <w:szCs w:val="16"/>
              </w:rPr>
              <w:t>33 (30-36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F3DF395" w14:textId="77777777" w:rsidR="006331D0" w:rsidRPr="004741A9" w:rsidRDefault="006331D0" w:rsidP="0064458E">
            <w:pPr>
              <w:rPr>
                <w:sz w:val="16"/>
                <w:szCs w:val="16"/>
              </w:rPr>
            </w:pPr>
            <w:r w:rsidRPr="004741A9">
              <w:rPr>
                <w:sz w:val="16"/>
                <w:szCs w:val="16"/>
              </w:rPr>
              <w:t>33 (30-37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6B69125" w14:textId="77777777" w:rsidR="006331D0" w:rsidRPr="004741A9" w:rsidRDefault="006331D0" w:rsidP="0064458E">
            <w:pPr>
              <w:rPr>
                <w:sz w:val="16"/>
                <w:szCs w:val="16"/>
              </w:rPr>
            </w:pPr>
            <w:r w:rsidRPr="004741A9">
              <w:rPr>
                <w:sz w:val="16"/>
                <w:szCs w:val="16"/>
              </w:rPr>
              <w:t>31 (28-34)</w:t>
            </w:r>
          </w:p>
        </w:tc>
        <w:tc>
          <w:tcPr>
            <w:tcW w:w="718" w:type="dxa"/>
            <w:tcBorders>
              <w:top w:val="single" w:sz="12" w:space="0" w:color="auto"/>
              <w:left w:val="single" w:sz="12" w:space="0" w:color="auto"/>
            </w:tcBorders>
          </w:tcPr>
          <w:p w14:paraId="24EAEF37" w14:textId="77777777" w:rsidR="006331D0" w:rsidRPr="008061AC" w:rsidRDefault="006331D0" w:rsidP="0064458E">
            <w:pPr>
              <w:rPr>
                <w:b/>
                <w:bCs/>
                <w:sz w:val="16"/>
                <w:szCs w:val="16"/>
              </w:rPr>
            </w:pPr>
            <w:r w:rsidRPr="008061AC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</w:tcPr>
          <w:p w14:paraId="63E7E25A" w14:textId="77777777" w:rsidR="006331D0" w:rsidRPr="00CD4C99" w:rsidRDefault="006331D0" w:rsidP="0064458E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</w:tcBorders>
          </w:tcPr>
          <w:p w14:paraId="51E37A93" w14:textId="77777777" w:rsidR="006331D0" w:rsidRPr="008061AC" w:rsidRDefault="006331D0" w:rsidP="0064458E">
            <w:pPr>
              <w:rPr>
                <w:sz w:val="16"/>
                <w:szCs w:val="16"/>
              </w:rPr>
            </w:pPr>
            <w:r w:rsidRPr="008061AC">
              <w:rPr>
                <w:sz w:val="16"/>
                <w:szCs w:val="16"/>
              </w:rPr>
              <w:t>0.4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</w:tcPr>
          <w:p w14:paraId="1EE2381D" w14:textId="77777777" w:rsidR="006331D0" w:rsidRPr="008061AC" w:rsidRDefault="006331D0" w:rsidP="0064458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</w:tcBorders>
          </w:tcPr>
          <w:p w14:paraId="678F7AC9" w14:textId="77777777" w:rsidR="006331D0" w:rsidRPr="008061AC" w:rsidRDefault="006331D0" w:rsidP="0064458E">
            <w:pPr>
              <w:rPr>
                <w:b/>
                <w:bCs/>
                <w:sz w:val="16"/>
                <w:szCs w:val="16"/>
              </w:rPr>
            </w:pPr>
            <w:r w:rsidRPr="008061AC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82" w:type="dxa"/>
            <w:tcBorders>
              <w:top w:val="single" w:sz="12" w:space="0" w:color="auto"/>
              <w:right w:val="single" w:sz="12" w:space="0" w:color="auto"/>
            </w:tcBorders>
          </w:tcPr>
          <w:p w14:paraId="06667173" w14:textId="77777777" w:rsidR="006331D0" w:rsidRPr="008061AC" w:rsidRDefault="006331D0" w:rsidP="0064458E">
            <w:pPr>
              <w:rPr>
                <w:b/>
                <w:bCs/>
                <w:sz w:val="16"/>
                <w:szCs w:val="16"/>
              </w:rPr>
            </w:pPr>
          </w:p>
        </w:tc>
      </w:tr>
      <w:tr w:rsidR="006331D0" w:rsidRPr="00765DED" w14:paraId="47F0F592" w14:textId="77777777" w:rsidTr="009F0593">
        <w:trPr>
          <w:trHeight w:val="396"/>
        </w:trPr>
        <w:tc>
          <w:tcPr>
            <w:tcW w:w="1129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5F34C54C" w14:textId="77777777" w:rsidR="006331D0" w:rsidRPr="0081449C" w:rsidRDefault="006331D0" w:rsidP="0064458E">
            <w:pPr>
              <w:rPr>
                <w:sz w:val="16"/>
                <w:szCs w:val="16"/>
              </w:rPr>
            </w:pPr>
            <w:r w:rsidRPr="0081449C">
              <w:rPr>
                <w:sz w:val="16"/>
                <w:szCs w:val="16"/>
              </w:rPr>
              <w:t xml:space="preserve">Nulliparous </w:t>
            </w:r>
          </w:p>
        </w:tc>
        <w:tc>
          <w:tcPr>
            <w:tcW w:w="983" w:type="dxa"/>
            <w:tcBorders>
              <w:left w:val="single" w:sz="12" w:space="0" w:color="auto"/>
              <w:right w:val="single" w:sz="12" w:space="0" w:color="auto"/>
            </w:tcBorders>
          </w:tcPr>
          <w:p w14:paraId="3480B136" w14:textId="0C11D396" w:rsidR="006331D0" w:rsidRPr="004741A9" w:rsidRDefault="004824F0" w:rsidP="0064458E">
            <w:pPr>
              <w:rPr>
                <w:sz w:val="16"/>
                <w:szCs w:val="16"/>
              </w:rPr>
            </w:pPr>
            <w:r w:rsidRPr="004741A9">
              <w:rPr>
                <w:sz w:val="16"/>
                <w:szCs w:val="16"/>
              </w:rPr>
              <w:t>642 (36)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</w:tcPr>
          <w:p w14:paraId="0681EA53" w14:textId="32109370" w:rsidR="006331D0" w:rsidRPr="004741A9" w:rsidRDefault="006331D0" w:rsidP="0064458E">
            <w:pPr>
              <w:rPr>
                <w:sz w:val="16"/>
                <w:szCs w:val="16"/>
              </w:rPr>
            </w:pPr>
            <w:r w:rsidRPr="004741A9">
              <w:rPr>
                <w:sz w:val="16"/>
                <w:szCs w:val="16"/>
              </w:rPr>
              <w:t>301 (33)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14:paraId="41073357" w14:textId="40F50C26" w:rsidR="006331D0" w:rsidRPr="004741A9" w:rsidRDefault="006331D0" w:rsidP="0064458E">
            <w:pPr>
              <w:rPr>
                <w:sz w:val="16"/>
                <w:szCs w:val="16"/>
              </w:rPr>
            </w:pPr>
            <w:r w:rsidRPr="004741A9">
              <w:rPr>
                <w:sz w:val="16"/>
                <w:szCs w:val="16"/>
              </w:rPr>
              <w:t>1</w:t>
            </w:r>
            <w:r w:rsidR="0081449C">
              <w:rPr>
                <w:sz w:val="16"/>
                <w:szCs w:val="16"/>
              </w:rPr>
              <w:t>3</w:t>
            </w:r>
            <w:r w:rsidRPr="004741A9">
              <w:rPr>
                <w:sz w:val="16"/>
                <w:szCs w:val="16"/>
              </w:rPr>
              <w:t>7 (33)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14:paraId="4C496B7E" w14:textId="13DFED31" w:rsidR="006331D0" w:rsidRPr="004741A9" w:rsidRDefault="006331D0" w:rsidP="0064458E">
            <w:pPr>
              <w:rPr>
                <w:sz w:val="16"/>
                <w:szCs w:val="16"/>
              </w:rPr>
            </w:pPr>
            <w:r w:rsidRPr="004741A9">
              <w:rPr>
                <w:sz w:val="16"/>
                <w:szCs w:val="16"/>
              </w:rPr>
              <w:t>204 (46)</w:t>
            </w:r>
          </w:p>
        </w:tc>
        <w:tc>
          <w:tcPr>
            <w:tcW w:w="718" w:type="dxa"/>
            <w:tcBorders>
              <w:left w:val="single" w:sz="12" w:space="0" w:color="auto"/>
            </w:tcBorders>
          </w:tcPr>
          <w:p w14:paraId="37ADA747" w14:textId="77777777" w:rsidR="006331D0" w:rsidRPr="006C5543" w:rsidRDefault="006331D0" w:rsidP="0064458E">
            <w:pPr>
              <w:rPr>
                <w:b/>
                <w:bCs/>
                <w:sz w:val="16"/>
                <w:szCs w:val="16"/>
              </w:rPr>
            </w:pPr>
            <w:r w:rsidRPr="006C5543">
              <w:rPr>
                <w:b/>
                <w:bCs/>
                <w:sz w:val="16"/>
                <w:szCs w:val="16"/>
              </w:rPr>
              <w:t>0.00</w:t>
            </w:r>
            <w:r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1BF714DA" w14:textId="77777777" w:rsidR="006331D0" w:rsidRPr="00026C9A" w:rsidRDefault="006331D0" w:rsidP="006445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 (1.09-1.61)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70E7C2AA" w14:textId="77777777" w:rsidR="006331D0" w:rsidRPr="00FD750F" w:rsidRDefault="006331D0" w:rsidP="0064458E">
            <w:pPr>
              <w:rPr>
                <w:sz w:val="16"/>
                <w:szCs w:val="16"/>
              </w:rPr>
            </w:pPr>
            <w:r w:rsidRPr="00FD750F">
              <w:rPr>
                <w:sz w:val="16"/>
                <w:szCs w:val="16"/>
              </w:rPr>
              <w:t>0.86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0623DAF0" w14:textId="77777777" w:rsidR="006331D0" w:rsidRPr="00FD750F" w:rsidRDefault="006331D0" w:rsidP="0064458E">
            <w:pPr>
              <w:rPr>
                <w:sz w:val="16"/>
                <w:szCs w:val="16"/>
              </w:rPr>
            </w:pPr>
            <w:r w:rsidRPr="00FD750F">
              <w:rPr>
                <w:sz w:val="16"/>
                <w:szCs w:val="16"/>
              </w:rPr>
              <w:t>0.98 (0.77-1.25)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2892E150" w14:textId="77777777" w:rsidR="006331D0" w:rsidRPr="00FD750F" w:rsidRDefault="006331D0" w:rsidP="0064458E">
            <w:pPr>
              <w:rPr>
                <w:sz w:val="16"/>
                <w:szCs w:val="16"/>
              </w:rPr>
            </w:pPr>
            <w:r w:rsidRPr="008061AC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82" w:type="dxa"/>
            <w:tcBorders>
              <w:right w:val="single" w:sz="12" w:space="0" w:color="auto"/>
            </w:tcBorders>
          </w:tcPr>
          <w:p w14:paraId="25DA6F6A" w14:textId="77777777" w:rsidR="006331D0" w:rsidRPr="00FD750F" w:rsidRDefault="006331D0" w:rsidP="006445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 (1.37-2.19)</w:t>
            </w:r>
          </w:p>
        </w:tc>
      </w:tr>
      <w:tr w:rsidR="006331D0" w:rsidRPr="00765DED" w14:paraId="0A9F90A6" w14:textId="77777777" w:rsidTr="009F0593">
        <w:trPr>
          <w:trHeight w:val="396"/>
        </w:trPr>
        <w:tc>
          <w:tcPr>
            <w:tcW w:w="1129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0209C77F" w14:textId="77777777" w:rsidR="006331D0" w:rsidRPr="0081449C" w:rsidRDefault="006331D0" w:rsidP="0064458E">
            <w:pPr>
              <w:rPr>
                <w:sz w:val="16"/>
                <w:szCs w:val="16"/>
              </w:rPr>
            </w:pPr>
            <w:r w:rsidRPr="0081449C">
              <w:rPr>
                <w:sz w:val="16"/>
                <w:szCs w:val="16"/>
              </w:rPr>
              <w:t>Overseas-born</w:t>
            </w:r>
          </w:p>
        </w:tc>
        <w:tc>
          <w:tcPr>
            <w:tcW w:w="983" w:type="dxa"/>
            <w:tcBorders>
              <w:left w:val="single" w:sz="12" w:space="0" w:color="auto"/>
              <w:right w:val="single" w:sz="12" w:space="0" w:color="auto"/>
            </w:tcBorders>
          </w:tcPr>
          <w:p w14:paraId="550D44A5" w14:textId="33030A27" w:rsidR="006331D0" w:rsidRPr="004741A9" w:rsidRDefault="004824F0" w:rsidP="0064458E">
            <w:pPr>
              <w:rPr>
                <w:sz w:val="16"/>
                <w:szCs w:val="16"/>
              </w:rPr>
            </w:pPr>
            <w:r w:rsidRPr="004741A9">
              <w:rPr>
                <w:sz w:val="16"/>
                <w:szCs w:val="16"/>
              </w:rPr>
              <w:t>1072 (60</w:t>
            </w:r>
            <w:r w:rsidR="00CB10A6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</w:tcPr>
          <w:p w14:paraId="4C37045D" w14:textId="3FDA3ADA" w:rsidR="006331D0" w:rsidRPr="004741A9" w:rsidRDefault="006331D0" w:rsidP="0064458E">
            <w:pPr>
              <w:rPr>
                <w:sz w:val="16"/>
                <w:szCs w:val="16"/>
              </w:rPr>
            </w:pPr>
            <w:r w:rsidRPr="004741A9">
              <w:rPr>
                <w:sz w:val="16"/>
                <w:szCs w:val="16"/>
              </w:rPr>
              <w:t>509 (56)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14:paraId="75AF4A96" w14:textId="235A7663" w:rsidR="006331D0" w:rsidRPr="004741A9" w:rsidRDefault="006331D0" w:rsidP="0064458E">
            <w:pPr>
              <w:rPr>
                <w:sz w:val="16"/>
                <w:szCs w:val="16"/>
              </w:rPr>
            </w:pPr>
            <w:r w:rsidRPr="004741A9">
              <w:rPr>
                <w:sz w:val="16"/>
                <w:szCs w:val="16"/>
              </w:rPr>
              <w:t>223 (53)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14:paraId="60CD556D" w14:textId="109B2D0C" w:rsidR="006331D0" w:rsidRPr="004741A9" w:rsidRDefault="006331D0" w:rsidP="0064458E">
            <w:pPr>
              <w:rPr>
                <w:sz w:val="16"/>
                <w:szCs w:val="16"/>
              </w:rPr>
            </w:pPr>
            <w:r w:rsidRPr="004741A9">
              <w:rPr>
                <w:sz w:val="16"/>
                <w:szCs w:val="16"/>
              </w:rPr>
              <w:t>340 (77)</w:t>
            </w:r>
          </w:p>
        </w:tc>
        <w:tc>
          <w:tcPr>
            <w:tcW w:w="718" w:type="dxa"/>
            <w:tcBorders>
              <w:left w:val="single" w:sz="12" w:space="0" w:color="auto"/>
            </w:tcBorders>
          </w:tcPr>
          <w:p w14:paraId="40531708" w14:textId="77777777" w:rsidR="006331D0" w:rsidRPr="008061AC" w:rsidRDefault="006331D0" w:rsidP="0064458E">
            <w:pPr>
              <w:rPr>
                <w:b/>
                <w:bCs/>
                <w:sz w:val="16"/>
                <w:szCs w:val="16"/>
              </w:rPr>
            </w:pPr>
            <w:r w:rsidRPr="008061AC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4EA75EFA" w14:textId="77777777" w:rsidR="006331D0" w:rsidRPr="00CD4C99" w:rsidRDefault="006331D0" w:rsidP="0064458E">
            <w:pPr>
              <w:rPr>
                <w:sz w:val="16"/>
                <w:szCs w:val="16"/>
              </w:rPr>
            </w:pPr>
            <w:r w:rsidRPr="00CD4C99">
              <w:rPr>
                <w:sz w:val="16"/>
                <w:szCs w:val="16"/>
              </w:rPr>
              <w:t xml:space="preserve">1.48 </w:t>
            </w:r>
            <w:r w:rsidRPr="00CD4C99">
              <w:rPr>
                <w:sz w:val="16"/>
                <w:szCs w:val="16"/>
              </w:rPr>
              <w:br/>
              <w:t xml:space="preserve">(1.22-1.80) 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05F38B32" w14:textId="77777777" w:rsidR="006331D0" w:rsidRPr="00765DED" w:rsidRDefault="006331D0" w:rsidP="0064458E">
            <w:pPr>
              <w:rPr>
                <w:sz w:val="16"/>
                <w:szCs w:val="16"/>
              </w:rPr>
            </w:pPr>
            <w:r w:rsidRPr="00765DED">
              <w:rPr>
                <w:sz w:val="16"/>
                <w:szCs w:val="16"/>
              </w:rPr>
              <w:t>0.3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6B2F9FA1" w14:textId="77777777" w:rsidR="006331D0" w:rsidRPr="00765DED" w:rsidRDefault="006331D0" w:rsidP="0064458E">
            <w:pPr>
              <w:rPr>
                <w:sz w:val="16"/>
                <w:szCs w:val="16"/>
              </w:rPr>
            </w:pPr>
            <w:r w:rsidRPr="00765DED">
              <w:rPr>
                <w:sz w:val="16"/>
                <w:szCs w:val="16"/>
              </w:rPr>
              <w:t xml:space="preserve">0.89 </w:t>
            </w:r>
            <w:r>
              <w:rPr>
                <w:sz w:val="16"/>
                <w:szCs w:val="16"/>
              </w:rPr>
              <w:br/>
            </w:r>
            <w:r w:rsidRPr="00765DED">
              <w:rPr>
                <w:sz w:val="16"/>
                <w:szCs w:val="16"/>
              </w:rPr>
              <w:t>(0.7</w:t>
            </w:r>
            <w:r>
              <w:rPr>
                <w:sz w:val="16"/>
                <w:szCs w:val="16"/>
              </w:rPr>
              <w:t>1</w:t>
            </w:r>
            <w:r w:rsidRPr="00765DED">
              <w:rPr>
                <w:sz w:val="16"/>
                <w:szCs w:val="16"/>
              </w:rPr>
              <w:t>-1.1</w:t>
            </w:r>
            <w:r>
              <w:rPr>
                <w:sz w:val="16"/>
                <w:szCs w:val="16"/>
              </w:rPr>
              <w:t>3</w:t>
            </w:r>
            <w:r w:rsidRPr="00765DED">
              <w:rPr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1D0BD29C" w14:textId="77777777" w:rsidR="006331D0" w:rsidRPr="008061AC" w:rsidRDefault="006331D0" w:rsidP="0064458E">
            <w:pPr>
              <w:rPr>
                <w:b/>
                <w:bCs/>
                <w:sz w:val="16"/>
                <w:szCs w:val="16"/>
              </w:rPr>
            </w:pPr>
            <w:r w:rsidRPr="008061AC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82" w:type="dxa"/>
            <w:tcBorders>
              <w:right w:val="single" w:sz="12" w:space="0" w:color="auto"/>
            </w:tcBorders>
          </w:tcPr>
          <w:p w14:paraId="699B6C88" w14:textId="77777777" w:rsidR="006331D0" w:rsidRPr="00CD4C99" w:rsidRDefault="006331D0" w:rsidP="0064458E">
            <w:pPr>
              <w:rPr>
                <w:sz w:val="16"/>
                <w:szCs w:val="16"/>
              </w:rPr>
            </w:pPr>
            <w:r w:rsidRPr="00CD4C99">
              <w:rPr>
                <w:sz w:val="16"/>
                <w:szCs w:val="16"/>
              </w:rPr>
              <w:t xml:space="preserve">2.63 </w:t>
            </w:r>
            <w:r w:rsidRPr="00CD4C99">
              <w:rPr>
                <w:sz w:val="16"/>
                <w:szCs w:val="16"/>
              </w:rPr>
              <w:br/>
              <w:t>(2.03-3.40)</w:t>
            </w:r>
          </w:p>
        </w:tc>
      </w:tr>
      <w:tr w:rsidR="006331D0" w:rsidRPr="00765DED" w14:paraId="64225203" w14:textId="77777777" w:rsidTr="009F0593">
        <w:trPr>
          <w:trHeight w:val="408"/>
        </w:trPr>
        <w:tc>
          <w:tcPr>
            <w:tcW w:w="1129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267CF1B8" w14:textId="53E882AC" w:rsidR="006331D0" w:rsidRPr="0081449C" w:rsidRDefault="006331D0" w:rsidP="0064458E">
            <w:pPr>
              <w:rPr>
                <w:sz w:val="16"/>
                <w:szCs w:val="16"/>
              </w:rPr>
            </w:pPr>
            <w:r w:rsidRPr="0081449C">
              <w:rPr>
                <w:sz w:val="16"/>
                <w:szCs w:val="16"/>
              </w:rPr>
              <w:t xml:space="preserve">Interpreter </w:t>
            </w:r>
            <w:r w:rsidR="00823BE0">
              <w:rPr>
                <w:sz w:val="16"/>
                <w:szCs w:val="16"/>
              </w:rPr>
              <w:t>Used</w:t>
            </w:r>
          </w:p>
        </w:tc>
        <w:tc>
          <w:tcPr>
            <w:tcW w:w="983" w:type="dxa"/>
            <w:tcBorders>
              <w:left w:val="single" w:sz="12" w:space="0" w:color="auto"/>
              <w:right w:val="single" w:sz="12" w:space="0" w:color="auto"/>
            </w:tcBorders>
          </w:tcPr>
          <w:p w14:paraId="5BDF82B4" w14:textId="19205558" w:rsidR="006331D0" w:rsidRPr="00765DED" w:rsidRDefault="004824F0" w:rsidP="006445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 (8)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</w:tcPr>
          <w:p w14:paraId="2251E947" w14:textId="3EFA0861" w:rsidR="006331D0" w:rsidRPr="00765DED" w:rsidRDefault="006331D0" w:rsidP="0064458E">
            <w:pPr>
              <w:rPr>
                <w:sz w:val="16"/>
                <w:szCs w:val="16"/>
              </w:rPr>
            </w:pPr>
            <w:r w:rsidRPr="00765DED">
              <w:rPr>
                <w:sz w:val="16"/>
                <w:szCs w:val="16"/>
              </w:rPr>
              <w:t>61 (7)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14:paraId="3B6EFC92" w14:textId="40A209B0" w:rsidR="006331D0" w:rsidRPr="00765DED" w:rsidRDefault="006331D0" w:rsidP="0064458E">
            <w:pPr>
              <w:rPr>
                <w:sz w:val="16"/>
                <w:szCs w:val="16"/>
              </w:rPr>
            </w:pPr>
            <w:r w:rsidRPr="00765DED">
              <w:rPr>
                <w:sz w:val="16"/>
                <w:szCs w:val="16"/>
              </w:rPr>
              <w:t>21 (5)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14:paraId="2BDC3439" w14:textId="2C1BDA56" w:rsidR="006331D0" w:rsidRPr="00765DED" w:rsidRDefault="006331D0" w:rsidP="0064458E">
            <w:pPr>
              <w:rPr>
                <w:sz w:val="16"/>
                <w:szCs w:val="16"/>
              </w:rPr>
            </w:pPr>
            <w:r w:rsidRPr="00765DED">
              <w:rPr>
                <w:sz w:val="16"/>
                <w:szCs w:val="16"/>
              </w:rPr>
              <w:t>58 (13)</w:t>
            </w:r>
          </w:p>
        </w:tc>
        <w:tc>
          <w:tcPr>
            <w:tcW w:w="718" w:type="dxa"/>
            <w:tcBorders>
              <w:left w:val="single" w:sz="12" w:space="0" w:color="auto"/>
            </w:tcBorders>
          </w:tcPr>
          <w:p w14:paraId="39CC379D" w14:textId="77777777" w:rsidR="006331D0" w:rsidRPr="00765DED" w:rsidRDefault="006331D0" w:rsidP="0064458E">
            <w:pPr>
              <w:rPr>
                <w:sz w:val="16"/>
                <w:szCs w:val="16"/>
              </w:rPr>
            </w:pPr>
            <w:r w:rsidRPr="00765DED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55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6A7E51C2" w14:textId="77777777" w:rsidR="006331D0" w:rsidRPr="00765DED" w:rsidRDefault="006331D0" w:rsidP="0064458E">
            <w:pPr>
              <w:rPr>
                <w:sz w:val="16"/>
                <w:szCs w:val="16"/>
              </w:rPr>
            </w:pPr>
            <w:r w:rsidRPr="00765DED">
              <w:rPr>
                <w:sz w:val="16"/>
                <w:szCs w:val="16"/>
              </w:rPr>
              <w:t xml:space="preserve">1.40 </w:t>
            </w:r>
            <w:r>
              <w:rPr>
                <w:sz w:val="16"/>
                <w:szCs w:val="16"/>
              </w:rPr>
              <w:br/>
            </w:r>
            <w:r w:rsidRPr="00765DED">
              <w:rPr>
                <w:sz w:val="16"/>
                <w:szCs w:val="16"/>
              </w:rPr>
              <w:t>(0.99-1.9</w:t>
            </w:r>
            <w:r>
              <w:rPr>
                <w:sz w:val="16"/>
                <w:szCs w:val="16"/>
              </w:rPr>
              <w:t>9</w:t>
            </w:r>
            <w:r w:rsidRPr="00765DED">
              <w:rPr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0B136382" w14:textId="77777777" w:rsidR="006331D0" w:rsidRPr="00765DED" w:rsidRDefault="006331D0" w:rsidP="0064458E">
            <w:pPr>
              <w:rPr>
                <w:sz w:val="16"/>
                <w:szCs w:val="16"/>
              </w:rPr>
            </w:pPr>
            <w:r w:rsidRPr="00765DED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01DD3883" w14:textId="77777777" w:rsidR="006331D0" w:rsidRPr="00765DED" w:rsidRDefault="006331D0" w:rsidP="0064458E">
            <w:pPr>
              <w:rPr>
                <w:sz w:val="16"/>
                <w:szCs w:val="16"/>
              </w:rPr>
            </w:pPr>
            <w:r w:rsidRPr="00765DED">
              <w:rPr>
                <w:sz w:val="16"/>
                <w:szCs w:val="16"/>
              </w:rPr>
              <w:t xml:space="preserve">0.73 </w:t>
            </w:r>
            <w:r>
              <w:rPr>
                <w:sz w:val="16"/>
                <w:szCs w:val="16"/>
              </w:rPr>
              <w:br/>
            </w:r>
            <w:r w:rsidRPr="00765DED">
              <w:rPr>
                <w:sz w:val="16"/>
                <w:szCs w:val="16"/>
              </w:rPr>
              <w:t>(0.44-1.22)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1ECDBB9B" w14:textId="77777777" w:rsidR="006331D0" w:rsidRPr="008061AC" w:rsidRDefault="006331D0" w:rsidP="0064458E">
            <w:pPr>
              <w:rPr>
                <w:b/>
                <w:bCs/>
                <w:sz w:val="16"/>
                <w:szCs w:val="16"/>
              </w:rPr>
            </w:pPr>
            <w:r w:rsidRPr="008061AC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82" w:type="dxa"/>
            <w:tcBorders>
              <w:right w:val="single" w:sz="12" w:space="0" w:color="auto"/>
            </w:tcBorders>
          </w:tcPr>
          <w:p w14:paraId="55A2DDC2" w14:textId="77777777" w:rsidR="006331D0" w:rsidRPr="00CD4C99" w:rsidRDefault="006331D0" w:rsidP="0064458E">
            <w:pPr>
              <w:rPr>
                <w:sz w:val="16"/>
                <w:szCs w:val="16"/>
              </w:rPr>
            </w:pPr>
            <w:r w:rsidRPr="00CD4C99">
              <w:rPr>
                <w:sz w:val="16"/>
                <w:szCs w:val="16"/>
              </w:rPr>
              <w:t xml:space="preserve">2.10 </w:t>
            </w:r>
            <w:r w:rsidRPr="00CD4C99">
              <w:rPr>
                <w:sz w:val="16"/>
                <w:szCs w:val="16"/>
              </w:rPr>
              <w:br/>
              <w:t>(1.44-3.07)</w:t>
            </w:r>
          </w:p>
        </w:tc>
      </w:tr>
      <w:tr w:rsidR="00823BE0" w:rsidRPr="00765DED" w14:paraId="787A0F6C" w14:textId="77777777" w:rsidTr="009F0593">
        <w:trPr>
          <w:trHeight w:val="849"/>
        </w:trPr>
        <w:tc>
          <w:tcPr>
            <w:tcW w:w="1129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7A1FC95" w14:textId="25ED26FE" w:rsidR="00823BE0" w:rsidRPr="0081449C" w:rsidRDefault="00823BE0" w:rsidP="0064458E">
            <w:pPr>
              <w:rPr>
                <w:sz w:val="16"/>
                <w:szCs w:val="16"/>
              </w:rPr>
            </w:pPr>
            <w:r>
              <w:rPr>
                <w:sz w:val="17"/>
                <w:szCs w:val="17"/>
              </w:rPr>
              <w:t>Two Lowest Socio</w:t>
            </w:r>
            <w:r w:rsidR="0064458E">
              <w:rPr>
                <w:sz w:val="17"/>
                <w:szCs w:val="17"/>
              </w:rPr>
              <w:t>-</w:t>
            </w:r>
            <w:r>
              <w:rPr>
                <w:sz w:val="17"/>
                <w:szCs w:val="17"/>
              </w:rPr>
              <w:t>economic Quintiles</w:t>
            </w:r>
            <w:r w:rsidR="00C2155E" w:rsidRPr="009408AF">
              <w:rPr>
                <w:rFonts w:asciiTheme="majorBidi" w:hAnsiTheme="majorBidi" w:cs="Times New Roman (Headings CS)"/>
                <w:sz w:val="20"/>
                <w:szCs w:val="20"/>
                <w:shd w:val="clear" w:color="auto" w:fill="FFFFFF"/>
                <w:vertAlign w:val="superscript"/>
                <w14:props3d w14:extrusionH="0" w14:contourW="0" w14:prstMaterial="matte"/>
              </w:rPr>
              <w:t>‡</w:t>
            </w:r>
          </w:p>
        </w:tc>
        <w:tc>
          <w:tcPr>
            <w:tcW w:w="98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C63AA4F" w14:textId="77777777" w:rsidR="00823BE0" w:rsidRPr="00CD4C99" w:rsidRDefault="00823BE0" w:rsidP="006445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3 (30)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6896BCB" w14:textId="77777777" w:rsidR="00823BE0" w:rsidRPr="00CD4C99" w:rsidRDefault="00823BE0" w:rsidP="0064458E">
            <w:pPr>
              <w:rPr>
                <w:sz w:val="16"/>
                <w:szCs w:val="16"/>
              </w:rPr>
            </w:pPr>
            <w:r w:rsidRPr="00CD4C99">
              <w:rPr>
                <w:sz w:val="16"/>
                <w:szCs w:val="16"/>
              </w:rPr>
              <w:t>242 (26)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0F93571" w14:textId="77777777" w:rsidR="00823BE0" w:rsidRPr="00CD4C99" w:rsidRDefault="00823BE0" w:rsidP="0064458E">
            <w:pPr>
              <w:rPr>
                <w:sz w:val="16"/>
                <w:szCs w:val="16"/>
              </w:rPr>
            </w:pPr>
            <w:r w:rsidRPr="00CD4C99">
              <w:rPr>
                <w:sz w:val="16"/>
                <w:szCs w:val="16"/>
              </w:rPr>
              <w:t>126 (30)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3842311" w14:textId="77777777" w:rsidR="00823BE0" w:rsidRPr="00CD4C99" w:rsidRDefault="00823BE0" w:rsidP="0064458E">
            <w:pPr>
              <w:rPr>
                <w:sz w:val="16"/>
                <w:szCs w:val="16"/>
              </w:rPr>
            </w:pPr>
            <w:r w:rsidRPr="00CD4C99">
              <w:rPr>
                <w:sz w:val="16"/>
                <w:szCs w:val="16"/>
              </w:rPr>
              <w:t>165 (37)</w:t>
            </w:r>
          </w:p>
        </w:tc>
        <w:tc>
          <w:tcPr>
            <w:tcW w:w="718" w:type="dxa"/>
            <w:tcBorders>
              <w:left w:val="single" w:sz="12" w:space="0" w:color="auto"/>
              <w:bottom w:val="single" w:sz="12" w:space="0" w:color="auto"/>
            </w:tcBorders>
          </w:tcPr>
          <w:p w14:paraId="1F421620" w14:textId="77777777" w:rsidR="00823BE0" w:rsidRPr="00437C33" w:rsidRDefault="00823BE0" w:rsidP="0064458E">
            <w:pPr>
              <w:rPr>
                <w:b/>
                <w:bCs/>
                <w:sz w:val="16"/>
                <w:szCs w:val="16"/>
              </w:rPr>
            </w:pPr>
            <w:r w:rsidRPr="008061AC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</w:tcPr>
          <w:p w14:paraId="45578006" w14:textId="77777777" w:rsidR="00823BE0" w:rsidRPr="00CD4C99" w:rsidRDefault="00823BE0" w:rsidP="0064458E">
            <w:pPr>
              <w:rPr>
                <w:sz w:val="16"/>
                <w:szCs w:val="16"/>
              </w:rPr>
            </w:pPr>
            <w:r w:rsidRPr="00CD4C99">
              <w:rPr>
                <w:sz w:val="16"/>
                <w:szCs w:val="16"/>
              </w:rPr>
              <w:t>1.41 (1.15-1.73)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</w:tcBorders>
          </w:tcPr>
          <w:p w14:paraId="48D73B13" w14:textId="77777777" w:rsidR="00823BE0" w:rsidRPr="00437C33" w:rsidRDefault="00823BE0" w:rsidP="006445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8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</w:tcPr>
          <w:p w14:paraId="04021A07" w14:textId="77777777" w:rsidR="00823BE0" w:rsidRPr="00CD4C99" w:rsidRDefault="00823BE0" w:rsidP="0064458E">
            <w:pPr>
              <w:rPr>
                <w:sz w:val="16"/>
                <w:szCs w:val="16"/>
              </w:rPr>
            </w:pPr>
            <w:r w:rsidRPr="00CD4C99">
              <w:rPr>
                <w:sz w:val="16"/>
                <w:szCs w:val="16"/>
              </w:rPr>
              <w:t>1.20 (0.93-1.54)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</w:tcBorders>
          </w:tcPr>
          <w:p w14:paraId="5FAD3504" w14:textId="77777777" w:rsidR="00823BE0" w:rsidRPr="00437C33" w:rsidRDefault="00823BE0" w:rsidP="0064458E">
            <w:pPr>
              <w:rPr>
                <w:b/>
                <w:bCs/>
                <w:sz w:val="16"/>
                <w:szCs w:val="16"/>
              </w:rPr>
            </w:pPr>
            <w:r w:rsidRPr="008061AC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82" w:type="dxa"/>
            <w:tcBorders>
              <w:bottom w:val="single" w:sz="12" w:space="0" w:color="auto"/>
              <w:right w:val="single" w:sz="12" w:space="0" w:color="auto"/>
            </w:tcBorders>
          </w:tcPr>
          <w:p w14:paraId="12D7B651" w14:textId="77777777" w:rsidR="00823BE0" w:rsidRPr="00CD4C99" w:rsidRDefault="00823BE0" w:rsidP="0064458E">
            <w:pPr>
              <w:rPr>
                <w:sz w:val="16"/>
                <w:szCs w:val="16"/>
              </w:rPr>
            </w:pPr>
            <w:r w:rsidRPr="00CD4C99">
              <w:rPr>
                <w:sz w:val="16"/>
                <w:szCs w:val="16"/>
              </w:rPr>
              <w:t>1.64 (1.29-2.10)</w:t>
            </w:r>
          </w:p>
        </w:tc>
      </w:tr>
      <w:tr w:rsidR="00823BE0" w:rsidRPr="00765DED" w14:paraId="3962B572" w14:textId="77777777" w:rsidTr="009F0593">
        <w:trPr>
          <w:trHeight w:val="698"/>
        </w:trPr>
        <w:tc>
          <w:tcPr>
            <w:tcW w:w="1129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7DAEA5CE" w14:textId="61532715" w:rsidR="00823BE0" w:rsidRPr="0081449C" w:rsidRDefault="0064458E" w:rsidP="006445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="00823BE0" w:rsidRPr="0081449C">
              <w:rPr>
                <w:sz w:val="16"/>
                <w:szCs w:val="16"/>
              </w:rPr>
              <w:t xml:space="preserve">ental </w:t>
            </w:r>
            <w:r>
              <w:rPr>
                <w:sz w:val="16"/>
                <w:szCs w:val="16"/>
              </w:rPr>
              <w:t>H</w:t>
            </w:r>
            <w:r w:rsidR="00823BE0" w:rsidRPr="0081449C">
              <w:rPr>
                <w:sz w:val="16"/>
                <w:szCs w:val="16"/>
              </w:rPr>
              <w:t xml:space="preserve">ealth </w:t>
            </w:r>
            <w:r>
              <w:rPr>
                <w:sz w:val="16"/>
                <w:szCs w:val="16"/>
              </w:rPr>
              <w:t>C</w:t>
            </w:r>
            <w:r w:rsidR="00823BE0" w:rsidRPr="0081449C">
              <w:rPr>
                <w:sz w:val="16"/>
                <w:szCs w:val="16"/>
              </w:rPr>
              <w:t>ondition</w:t>
            </w:r>
            <w:r w:rsidR="00997305" w:rsidRPr="00EE1CB3">
              <w:rPr>
                <w:rFonts w:cs="Times New Roman (Body CS)"/>
                <w:color w:val="000000" w:themeColor="text1"/>
                <w:vertAlign w:val="superscript"/>
              </w:rPr>
              <w:t>§</w:t>
            </w:r>
          </w:p>
        </w:tc>
        <w:tc>
          <w:tcPr>
            <w:tcW w:w="983" w:type="dxa"/>
            <w:tcBorders>
              <w:left w:val="single" w:sz="12" w:space="0" w:color="auto"/>
              <w:right w:val="single" w:sz="12" w:space="0" w:color="auto"/>
            </w:tcBorders>
          </w:tcPr>
          <w:p w14:paraId="301BCE8A" w14:textId="77777777" w:rsidR="00823BE0" w:rsidRPr="00CD4C99" w:rsidRDefault="00823BE0" w:rsidP="006445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9 (20)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</w:tcPr>
          <w:p w14:paraId="35CF63F8" w14:textId="77777777" w:rsidR="00823BE0" w:rsidRPr="00CD4C99" w:rsidRDefault="00823BE0" w:rsidP="0064458E">
            <w:pPr>
              <w:rPr>
                <w:sz w:val="16"/>
                <w:szCs w:val="16"/>
              </w:rPr>
            </w:pPr>
            <w:r w:rsidRPr="00CD4C99">
              <w:rPr>
                <w:sz w:val="16"/>
                <w:szCs w:val="16"/>
              </w:rPr>
              <w:t>227 (25)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14:paraId="703AE0C8" w14:textId="77777777" w:rsidR="00823BE0" w:rsidRPr="00CD4C99" w:rsidRDefault="00823BE0" w:rsidP="0064458E">
            <w:pPr>
              <w:rPr>
                <w:sz w:val="16"/>
                <w:szCs w:val="16"/>
              </w:rPr>
            </w:pPr>
            <w:r w:rsidRPr="00CD4C99">
              <w:rPr>
                <w:sz w:val="16"/>
                <w:szCs w:val="16"/>
              </w:rPr>
              <w:t>81 (19)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14:paraId="1DCE41A2" w14:textId="77777777" w:rsidR="00823BE0" w:rsidRPr="00CD4C99" w:rsidRDefault="00823BE0" w:rsidP="0064458E">
            <w:pPr>
              <w:rPr>
                <w:sz w:val="16"/>
                <w:szCs w:val="16"/>
              </w:rPr>
            </w:pPr>
            <w:r w:rsidRPr="00CD4C99">
              <w:rPr>
                <w:sz w:val="16"/>
                <w:szCs w:val="16"/>
              </w:rPr>
              <w:t>51 (12)</w:t>
            </w:r>
          </w:p>
        </w:tc>
        <w:tc>
          <w:tcPr>
            <w:tcW w:w="718" w:type="dxa"/>
            <w:tcBorders>
              <w:left w:val="single" w:sz="12" w:space="0" w:color="auto"/>
            </w:tcBorders>
          </w:tcPr>
          <w:p w14:paraId="0CB8A9C3" w14:textId="77777777" w:rsidR="00823BE0" w:rsidRPr="008061AC" w:rsidRDefault="00823BE0" w:rsidP="0064458E">
            <w:pPr>
              <w:rPr>
                <w:b/>
                <w:bCs/>
                <w:sz w:val="16"/>
                <w:szCs w:val="16"/>
              </w:rPr>
            </w:pPr>
            <w:r w:rsidRPr="008061AC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23556360" w14:textId="77777777" w:rsidR="00823BE0" w:rsidRPr="00CD4C99" w:rsidRDefault="00823BE0" w:rsidP="0064458E">
            <w:pPr>
              <w:rPr>
                <w:sz w:val="16"/>
                <w:szCs w:val="16"/>
              </w:rPr>
            </w:pPr>
            <w:r w:rsidRPr="00CD4C99">
              <w:rPr>
                <w:sz w:val="16"/>
                <w:szCs w:val="16"/>
              </w:rPr>
              <w:t xml:space="preserve">0.54 </w:t>
            </w:r>
            <w:r w:rsidRPr="00CD4C99">
              <w:rPr>
                <w:sz w:val="16"/>
                <w:szCs w:val="16"/>
              </w:rPr>
              <w:br/>
              <w:t>(0.43-0.69)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1DD222EF" w14:textId="77777777" w:rsidR="00823BE0" w:rsidRPr="00A612F0" w:rsidRDefault="00823BE0" w:rsidP="0064458E">
            <w:pPr>
              <w:rPr>
                <w:b/>
                <w:bCs/>
                <w:sz w:val="16"/>
                <w:szCs w:val="16"/>
              </w:rPr>
            </w:pPr>
            <w:r w:rsidRPr="00A612F0">
              <w:rPr>
                <w:b/>
                <w:bCs/>
                <w:sz w:val="16"/>
                <w:szCs w:val="16"/>
              </w:rPr>
              <w:t>0.023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2192E220" w14:textId="77777777" w:rsidR="00823BE0" w:rsidRPr="00CD4C99" w:rsidRDefault="00823BE0" w:rsidP="0064458E">
            <w:pPr>
              <w:rPr>
                <w:sz w:val="16"/>
                <w:szCs w:val="16"/>
              </w:rPr>
            </w:pPr>
            <w:r w:rsidRPr="00CD4C99">
              <w:rPr>
                <w:sz w:val="16"/>
                <w:szCs w:val="16"/>
              </w:rPr>
              <w:t xml:space="preserve">0.72 </w:t>
            </w:r>
            <w:r w:rsidRPr="00CD4C99">
              <w:rPr>
                <w:sz w:val="16"/>
                <w:szCs w:val="16"/>
              </w:rPr>
              <w:br/>
              <w:t>(0.54-0.96)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1AF99B0D" w14:textId="77777777" w:rsidR="00823BE0" w:rsidRPr="008061AC" w:rsidRDefault="00823BE0" w:rsidP="0064458E">
            <w:pPr>
              <w:rPr>
                <w:b/>
                <w:bCs/>
                <w:sz w:val="16"/>
                <w:szCs w:val="16"/>
              </w:rPr>
            </w:pPr>
            <w:r w:rsidRPr="008061AC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82" w:type="dxa"/>
            <w:tcBorders>
              <w:right w:val="single" w:sz="12" w:space="0" w:color="auto"/>
            </w:tcBorders>
          </w:tcPr>
          <w:p w14:paraId="74BE08C0" w14:textId="77777777" w:rsidR="00823BE0" w:rsidRPr="00CD4C99" w:rsidRDefault="00823BE0" w:rsidP="0064458E">
            <w:pPr>
              <w:rPr>
                <w:sz w:val="16"/>
                <w:szCs w:val="16"/>
              </w:rPr>
            </w:pPr>
            <w:r w:rsidRPr="00CD4C99">
              <w:rPr>
                <w:sz w:val="16"/>
                <w:szCs w:val="16"/>
              </w:rPr>
              <w:t xml:space="preserve">0.39 </w:t>
            </w:r>
            <w:r w:rsidRPr="00CD4C99">
              <w:rPr>
                <w:sz w:val="16"/>
                <w:szCs w:val="16"/>
              </w:rPr>
              <w:br/>
              <w:t>(0.28-0.55)</w:t>
            </w:r>
          </w:p>
        </w:tc>
      </w:tr>
      <w:tr w:rsidR="0064458E" w:rsidRPr="00765DED" w14:paraId="048795FA" w14:textId="77777777" w:rsidTr="009F0593">
        <w:trPr>
          <w:trHeight w:val="396"/>
        </w:trPr>
        <w:tc>
          <w:tcPr>
            <w:tcW w:w="1129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59C0A549" w14:textId="160B859C" w:rsidR="0064458E" w:rsidRPr="0081449C" w:rsidRDefault="0064458E" w:rsidP="006445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stance Use in Pregnancy</w:t>
            </w:r>
            <w:r w:rsidR="00997305" w:rsidRPr="00EE1CB3">
              <w:rPr>
                <w:rFonts w:cs="Times New Roman (Body CS)"/>
                <w:color w:val="000000" w:themeColor="text1"/>
                <w:vertAlign w:val="superscript"/>
              </w:rPr>
              <w:t>§</w:t>
            </w:r>
          </w:p>
        </w:tc>
        <w:tc>
          <w:tcPr>
            <w:tcW w:w="983" w:type="dxa"/>
            <w:tcBorders>
              <w:left w:val="single" w:sz="12" w:space="0" w:color="auto"/>
              <w:right w:val="single" w:sz="12" w:space="0" w:color="auto"/>
            </w:tcBorders>
          </w:tcPr>
          <w:p w14:paraId="4E91DA3A" w14:textId="77777777" w:rsidR="0064458E" w:rsidRDefault="0064458E" w:rsidP="0064458E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</w:tcPr>
          <w:p w14:paraId="4C6DD4D0" w14:textId="77777777" w:rsidR="0064458E" w:rsidRPr="00765DED" w:rsidRDefault="0064458E" w:rsidP="0064458E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14:paraId="2C89FF10" w14:textId="77777777" w:rsidR="0064458E" w:rsidRPr="00765DED" w:rsidRDefault="0064458E" w:rsidP="0064458E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14:paraId="450AD7F0" w14:textId="77777777" w:rsidR="0064458E" w:rsidRPr="00765DED" w:rsidRDefault="0064458E" w:rsidP="0064458E">
            <w:pPr>
              <w:rPr>
                <w:sz w:val="16"/>
                <w:szCs w:val="16"/>
              </w:rPr>
            </w:pPr>
          </w:p>
        </w:tc>
        <w:tc>
          <w:tcPr>
            <w:tcW w:w="718" w:type="dxa"/>
            <w:tcBorders>
              <w:left w:val="single" w:sz="12" w:space="0" w:color="auto"/>
            </w:tcBorders>
          </w:tcPr>
          <w:p w14:paraId="4C0AE4D5" w14:textId="77777777" w:rsidR="0064458E" w:rsidRPr="00765DED" w:rsidRDefault="0064458E" w:rsidP="0064458E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58F9A6A1" w14:textId="77777777" w:rsidR="0064458E" w:rsidRPr="00765DED" w:rsidRDefault="0064458E" w:rsidP="0064458E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7C7A53DD" w14:textId="77777777" w:rsidR="0064458E" w:rsidRPr="00765DED" w:rsidRDefault="0064458E" w:rsidP="0064458E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7BF03C45" w14:textId="77777777" w:rsidR="0064458E" w:rsidRPr="00765DED" w:rsidRDefault="0064458E" w:rsidP="0064458E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4A450DFD" w14:textId="77777777" w:rsidR="0064458E" w:rsidRPr="00765DED" w:rsidRDefault="0064458E" w:rsidP="0064458E">
            <w:pPr>
              <w:rPr>
                <w:sz w:val="16"/>
                <w:szCs w:val="16"/>
              </w:rPr>
            </w:pPr>
          </w:p>
        </w:tc>
        <w:tc>
          <w:tcPr>
            <w:tcW w:w="982" w:type="dxa"/>
            <w:tcBorders>
              <w:right w:val="single" w:sz="12" w:space="0" w:color="auto"/>
            </w:tcBorders>
          </w:tcPr>
          <w:p w14:paraId="5636848A" w14:textId="77777777" w:rsidR="0064458E" w:rsidRPr="00765DED" w:rsidRDefault="0064458E" w:rsidP="0064458E">
            <w:pPr>
              <w:rPr>
                <w:sz w:val="16"/>
                <w:szCs w:val="16"/>
              </w:rPr>
            </w:pPr>
          </w:p>
        </w:tc>
      </w:tr>
      <w:tr w:rsidR="006331D0" w:rsidRPr="00765DED" w14:paraId="6F46E637" w14:textId="77777777" w:rsidTr="009F0593">
        <w:trPr>
          <w:gridBefore w:val="1"/>
          <w:wBefore w:w="127" w:type="dxa"/>
          <w:trHeight w:val="396"/>
        </w:trPr>
        <w:tc>
          <w:tcPr>
            <w:tcW w:w="1002" w:type="dxa"/>
            <w:tcBorders>
              <w:left w:val="single" w:sz="12" w:space="0" w:color="auto"/>
              <w:right w:val="single" w:sz="12" w:space="0" w:color="auto"/>
            </w:tcBorders>
          </w:tcPr>
          <w:p w14:paraId="13B12492" w14:textId="2CFB64B7" w:rsidR="006331D0" w:rsidRPr="0081449C" w:rsidRDefault="006331D0" w:rsidP="0064458E">
            <w:pPr>
              <w:rPr>
                <w:sz w:val="16"/>
                <w:szCs w:val="16"/>
              </w:rPr>
            </w:pPr>
            <w:r w:rsidRPr="0081449C">
              <w:rPr>
                <w:sz w:val="16"/>
                <w:szCs w:val="16"/>
              </w:rPr>
              <w:t xml:space="preserve">Smoking </w:t>
            </w:r>
          </w:p>
        </w:tc>
        <w:tc>
          <w:tcPr>
            <w:tcW w:w="983" w:type="dxa"/>
            <w:tcBorders>
              <w:left w:val="single" w:sz="12" w:space="0" w:color="auto"/>
              <w:right w:val="single" w:sz="12" w:space="0" w:color="auto"/>
            </w:tcBorders>
          </w:tcPr>
          <w:p w14:paraId="0858BF73" w14:textId="0876DE39" w:rsidR="006331D0" w:rsidRPr="00765DED" w:rsidRDefault="004824F0" w:rsidP="006445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(3)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</w:tcPr>
          <w:p w14:paraId="0DD4A299" w14:textId="12C231B8" w:rsidR="006331D0" w:rsidRPr="00765DED" w:rsidRDefault="006331D0" w:rsidP="0064458E">
            <w:pPr>
              <w:rPr>
                <w:sz w:val="16"/>
                <w:szCs w:val="16"/>
              </w:rPr>
            </w:pPr>
            <w:r w:rsidRPr="00765DED">
              <w:rPr>
                <w:sz w:val="16"/>
                <w:szCs w:val="16"/>
              </w:rPr>
              <w:t>23 (</w:t>
            </w:r>
            <w:r>
              <w:rPr>
                <w:sz w:val="16"/>
                <w:szCs w:val="16"/>
              </w:rPr>
              <w:t>3</w:t>
            </w:r>
            <w:r w:rsidRPr="00765DED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14:paraId="316E8BD8" w14:textId="7AFC6B01" w:rsidR="006331D0" w:rsidRPr="00765DED" w:rsidRDefault="006331D0" w:rsidP="0064458E">
            <w:pPr>
              <w:rPr>
                <w:sz w:val="16"/>
                <w:szCs w:val="16"/>
              </w:rPr>
            </w:pPr>
            <w:r w:rsidRPr="00765DED">
              <w:rPr>
                <w:sz w:val="16"/>
                <w:szCs w:val="16"/>
              </w:rPr>
              <w:t>16 (</w:t>
            </w:r>
            <w:r>
              <w:rPr>
                <w:sz w:val="16"/>
                <w:szCs w:val="16"/>
              </w:rPr>
              <w:t>4</w:t>
            </w:r>
            <w:r w:rsidRPr="00765DED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14:paraId="78F7A326" w14:textId="4393D8D4" w:rsidR="006331D0" w:rsidRPr="00765DED" w:rsidRDefault="006331D0" w:rsidP="0064458E">
            <w:pPr>
              <w:rPr>
                <w:sz w:val="16"/>
                <w:szCs w:val="16"/>
              </w:rPr>
            </w:pPr>
            <w:r w:rsidRPr="00765DED">
              <w:rPr>
                <w:sz w:val="16"/>
                <w:szCs w:val="16"/>
              </w:rPr>
              <w:t>9 (2)</w:t>
            </w:r>
          </w:p>
        </w:tc>
        <w:tc>
          <w:tcPr>
            <w:tcW w:w="718" w:type="dxa"/>
            <w:tcBorders>
              <w:left w:val="single" w:sz="12" w:space="0" w:color="auto"/>
            </w:tcBorders>
          </w:tcPr>
          <w:p w14:paraId="4F3AE629" w14:textId="77777777" w:rsidR="006331D0" w:rsidRPr="00765DED" w:rsidRDefault="006331D0" w:rsidP="0064458E">
            <w:pPr>
              <w:rPr>
                <w:sz w:val="16"/>
                <w:szCs w:val="16"/>
              </w:rPr>
            </w:pPr>
            <w:r w:rsidRPr="00765DED">
              <w:rPr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219C8864" w14:textId="77777777" w:rsidR="006331D0" w:rsidRPr="00765DED" w:rsidRDefault="006331D0" w:rsidP="0064458E">
            <w:pPr>
              <w:rPr>
                <w:sz w:val="16"/>
                <w:szCs w:val="16"/>
              </w:rPr>
            </w:pPr>
            <w:r w:rsidRPr="00765DED">
              <w:rPr>
                <w:sz w:val="16"/>
                <w:szCs w:val="16"/>
              </w:rPr>
              <w:t xml:space="preserve">1.15 </w:t>
            </w:r>
            <w:r>
              <w:rPr>
                <w:sz w:val="16"/>
                <w:szCs w:val="16"/>
              </w:rPr>
              <w:br/>
            </w:r>
            <w:r w:rsidRPr="00765DED">
              <w:rPr>
                <w:sz w:val="16"/>
                <w:szCs w:val="16"/>
              </w:rPr>
              <w:t>(0.6</w:t>
            </w:r>
            <w:r>
              <w:rPr>
                <w:sz w:val="16"/>
                <w:szCs w:val="16"/>
              </w:rPr>
              <w:t>5</w:t>
            </w:r>
            <w:r w:rsidRPr="00765DED">
              <w:rPr>
                <w:sz w:val="16"/>
                <w:szCs w:val="16"/>
              </w:rPr>
              <w:t>-2.0</w:t>
            </w:r>
            <w:r>
              <w:rPr>
                <w:sz w:val="16"/>
                <w:szCs w:val="16"/>
              </w:rPr>
              <w:t>5</w:t>
            </w:r>
            <w:r w:rsidRPr="00765DED">
              <w:rPr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0D292179" w14:textId="77777777" w:rsidR="006331D0" w:rsidRPr="00765DED" w:rsidRDefault="006331D0" w:rsidP="0064458E">
            <w:pPr>
              <w:rPr>
                <w:sz w:val="16"/>
                <w:szCs w:val="16"/>
              </w:rPr>
            </w:pPr>
            <w:r w:rsidRPr="00765DED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7DF5DAD2" w14:textId="77777777" w:rsidR="006331D0" w:rsidRPr="00765DED" w:rsidRDefault="006331D0" w:rsidP="0064458E">
            <w:pPr>
              <w:rPr>
                <w:sz w:val="16"/>
                <w:szCs w:val="16"/>
              </w:rPr>
            </w:pPr>
            <w:r w:rsidRPr="00765DED">
              <w:rPr>
                <w:sz w:val="16"/>
                <w:szCs w:val="16"/>
              </w:rPr>
              <w:t>1.5</w:t>
            </w:r>
            <w:r>
              <w:rPr>
                <w:sz w:val="16"/>
                <w:szCs w:val="16"/>
              </w:rPr>
              <w:t>3</w:t>
            </w:r>
            <w:r w:rsidRPr="00765DE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br/>
            </w:r>
            <w:r w:rsidRPr="00765DED">
              <w:rPr>
                <w:sz w:val="16"/>
                <w:szCs w:val="16"/>
              </w:rPr>
              <w:t>(0.</w:t>
            </w:r>
            <w:r>
              <w:rPr>
                <w:sz w:val="16"/>
                <w:szCs w:val="16"/>
              </w:rPr>
              <w:t>80</w:t>
            </w:r>
            <w:r w:rsidRPr="00765DED">
              <w:rPr>
                <w:sz w:val="16"/>
                <w:szCs w:val="16"/>
              </w:rPr>
              <w:t>-2.92)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5BD8AF83" w14:textId="77777777" w:rsidR="006331D0" w:rsidRPr="00765DED" w:rsidRDefault="006331D0" w:rsidP="0064458E">
            <w:pPr>
              <w:rPr>
                <w:sz w:val="16"/>
                <w:szCs w:val="16"/>
              </w:rPr>
            </w:pPr>
            <w:r w:rsidRPr="00765DED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8</w:t>
            </w:r>
          </w:p>
        </w:tc>
        <w:tc>
          <w:tcPr>
            <w:tcW w:w="982" w:type="dxa"/>
            <w:tcBorders>
              <w:right w:val="single" w:sz="12" w:space="0" w:color="auto"/>
            </w:tcBorders>
          </w:tcPr>
          <w:p w14:paraId="22D20CEF" w14:textId="77777777" w:rsidR="006331D0" w:rsidRPr="00765DED" w:rsidRDefault="006331D0" w:rsidP="0064458E">
            <w:pPr>
              <w:rPr>
                <w:sz w:val="16"/>
                <w:szCs w:val="16"/>
              </w:rPr>
            </w:pPr>
            <w:r w:rsidRPr="00765DED">
              <w:rPr>
                <w:sz w:val="16"/>
                <w:szCs w:val="16"/>
              </w:rPr>
              <w:t xml:space="preserve">0.80 </w:t>
            </w:r>
            <w:r>
              <w:rPr>
                <w:sz w:val="16"/>
                <w:szCs w:val="16"/>
              </w:rPr>
              <w:br/>
            </w:r>
            <w:r w:rsidRPr="00765DED">
              <w:rPr>
                <w:sz w:val="16"/>
                <w:szCs w:val="16"/>
              </w:rPr>
              <w:t>(0.3</w:t>
            </w:r>
            <w:r>
              <w:rPr>
                <w:sz w:val="16"/>
                <w:szCs w:val="16"/>
              </w:rPr>
              <w:t>7</w:t>
            </w:r>
            <w:r w:rsidRPr="00765DED">
              <w:rPr>
                <w:sz w:val="16"/>
                <w:szCs w:val="16"/>
              </w:rPr>
              <w:t>-1.7</w:t>
            </w:r>
            <w:r>
              <w:rPr>
                <w:sz w:val="16"/>
                <w:szCs w:val="16"/>
              </w:rPr>
              <w:t>5</w:t>
            </w:r>
            <w:r w:rsidRPr="00765DED">
              <w:rPr>
                <w:sz w:val="16"/>
                <w:szCs w:val="16"/>
              </w:rPr>
              <w:t>)</w:t>
            </w:r>
          </w:p>
        </w:tc>
      </w:tr>
      <w:tr w:rsidR="006331D0" w:rsidRPr="00765DED" w14:paraId="591FCA18" w14:textId="77777777" w:rsidTr="009F0593">
        <w:trPr>
          <w:gridBefore w:val="1"/>
          <w:wBefore w:w="127" w:type="dxa"/>
          <w:trHeight w:val="606"/>
        </w:trPr>
        <w:tc>
          <w:tcPr>
            <w:tcW w:w="1002" w:type="dxa"/>
            <w:tcBorders>
              <w:left w:val="single" w:sz="12" w:space="0" w:color="auto"/>
              <w:right w:val="single" w:sz="12" w:space="0" w:color="auto"/>
            </w:tcBorders>
          </w:tcPr>
          <w:p w14:paraId="0DFAD16E" w14:textId="2DDFCB72" w:rsidR="006331D0" w:rsidRPr="0081449C" w:rsidRDefault="006331D0" w:rsidP="0064458E">
            <w:pPr>
              <w:rPr>
                <w:sz w:val="16"/>
                <w:szCs w:val="16"/>
              </w:rPr>
            </w:pPr>
            <w:r w:rsidRPr="0081449C">
              <w:rPr>
                <w:sz w:val="16"/>
                <w:szCs w:val="16"/>
              </w:rPr>
              <w:t>Illicit drug</w:t>
            </w:r>
            <w:r w:rsidR="0064458E">
              <w:rPr>
                <w:sz w:val="16"/>
                <w:szCs w:val="16"/>
              </w:rPr>
              <w:t>s</w:t>
            </w:r>
          </w:p>
        </w:tc>
        <w:tc>
          <w:tcPr>
            <w:tcW w:w="983" w:type="dxa"/>
            <w:tcBorders>
              <w:left w:val="single" w:sz="12" w:space="0" w:color="auto"/>
              <w:right w:val="single" w:sz="12" w:space="0" w:color="auto"/>
            </w:tcBorders>
          </w:tcPr>
          <w:p w14:paraId="7B468C17" w14:textId="5337EE99" w:rsidR="006331D0" w:rsidRPr="00765DED" w:rsidRDefault="004824F0" w:rsidP="006445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0.7)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</w:tcPr>
          <w:p w14:paraId="6A412FC4" w14:textId="6439A6D5" w:rsidR="006331D0" w:rsidRPr="00765DED" w:rsidRDefault="006331D0" w:rsidP="0064458E">
            <w:pPr>
              <w:rPr>
                <w:sz w:val="16"/>
                <w:szCs w:val="16"/>
              </w:rPr>
            </w:pPr>
            <w:r w:rsidRPr="00765DED">
              <w:rPr>
                <w:sz w:val="16"/>
                <w:szCs w:val="16"/>
              </w:rPr>
              <w:t>8 (</w:t>
            </w:r>
            <w:r>
              <w:rPr>
                <w:sz w:val="16"/>
                <w:szCs w:val="16"/>
              </w:rPr>
              <w:t>0.9</w:t>
            </w:r>
            <w:r w:rsidRPr="00765DED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14:paraId="61D264FE" w14:textId="2F416640" w:rsidR="006331D0" w:rsidRPr="00765DED" w:rsidRDefault="006331D0" w:rsidP="0064458E">
            <w:pPr>
              <w:rPr>
                <w:sz w:val="16"/>
                <w:szCs w:val="16"/>
              </w:rPr>
            </w:pPr>
            <w:r w:rsidRPr="00765DED">
              <w:rPr>
                <w:sz w:val="16"/>
                <w:szCs w:val="16"/>
              </w:rPr>
              <w:t>3 (</w:t>
            </w:r>
            <w:r>
              <w:rPr>
                <w:sz w:val="16"/>
                <w:szCs w:val="16"/>
              </w:rPr>
              <w:t>0.7</w:t>
            </w:r>
            <w:r w:rsidRPr="00765DED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14:paraId="5F79489A" w14:textId="19F210B7" w:rsidR="006331D0" w:rsidRPr="00765DED" w:rsidRDefault="006331D0" w:rsidP="0064458E">
            <w:pPr>
              <w:rPr>
                <w:sz w:val="16"/>
                <w:szCs w:val="16"/>
              </w:rPr>
            </w:pPr>
            <w:r w:rsidRPr="00765DED">
              <w:rPr>
                <w:sz w:val="16"/>
                <w:szCs w:val="16"/>
              </w:rPr>
              <w:t>1 (0.2)</w:t>
            </w:r>
          </w:p>
        </w:tc>
        <w:tc>
          <w:tcPr>
            <w:tcW w:w="718" w:type="dxa"/>
            <w:tcBorders>
              <w:left w:val="single" w:sz="12" w:space="0" w:color="auto"/>
            </w:tcBorders>
          </w:tcPr>
          <w:p w14:paraId="4AE31E1A" w14:textId="77777777" w:rsidR="006331D0" w:rsidRPr="00765DED" w:rsidRDefault="006331D0" w:rsidP="0064458E">
            <w:pPr>
              <w:rPr>
                <w:sz w:val="16"/>
                <w:szCs w:val="16"/>
              </w:rPr>
            </w:pPr>
            <w:r w:rsidRPr="00765DED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9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0606A357" w14:textId="77777777" w:rsidR="006331D0" w:rsidRPr="00765DED" w:rsidRDefault="006331D0" w:rsidP="0064458E">
            <w:pPr>
              <w:rPr>
                <w:sz w:val="16"/>
                <w:szCs w:val="16"/>
              </w:rPr>
            </w:pPr>
            <w:r w:rsidRPr="00765DED">
              <w:rPr>
                <w:sz w:val="16"/>
                <w:szCs w:val="16"/>
              </w:rPr>
              <w:t>0.5</w:t>
            </w:r>
            <w:r>
              <w:rPr>
                <w:sz w:val="16"/>
                <w:szCs w:val="16"/>
              </w:rPr>
              <w:t>3</w:t>
            </w:r>
            <w:r w:rsidRPr="00765DE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br/>
            </w:r>
            <w:r w:rsidRPr="00765DED">
              <w:rPr>
                <w:sz w:val="16"/>
                <w:szCs w:val="16"/>
              </w:rPr>
              <w:t>(0.1</w:t>
            </w:r>
            <w:r>
              <w:rPr>
                <w:sz w:val="16"/>
                <w:szCs w:val="16"/>
              </w:rPr>
              <w:t>6</w:t>
            </w:r>
            <w:r w:rsidRPr="00765DED">
              <w:rPr>
                <w:sz w:val="16"/>
                <w:szCs w:val="16"/>
              </w:rPr>
              <w:t>-1.75)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47B4F68E" w14:textId="77777777" w:rsidR="006331D0" w:rsidRPr="00765DED" w:rsidRDefault="006331D0" w:rsidP="0064458E">
            <w:pPr>
              <w:rPr>
                <w:sz w:val="16"/>
                <w:szCs w:val="16"/>
              </w:rPr>
            </w:pPr>
            <w:r w:rsidRPr="00765DED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6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04637709" w14:textId="77777777" w:rsidR="006331D0" w:rsidRPr="00765DED" w:rsidRDefault="006331D0" w:rsidP="0064458E">
            <w:pPr>
              <w:rPr>
                <w:sz w:val="16"/>
                <w:szCs w:val="16"/>
              </w:rPr>
            </w:pPr>
            <w:r w:rsidRPr="00765DED">
              <w:rPr>
                <w:sz w:val="16"/>
                <w:szCs w:val="16"/>
              </w:rPr>
              <w:t xml:space="preserve">0.81 </w:t>
            </w:r>
            <w:r>
              <w:rPr>
                <w:sz w:val="16"/>
                <w:szCs w:val="16"/>
              </w:rPr>
              <w:br/>
            </w:r>
            <w:r w:rsidRPr="00765DED">
              <w:rPr>
                <w:sz w:val="16"/>
                <w:szCs w:val="16"/>
              </w:rPr>
              <w:t>(0.21-3.07)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76DA58C0" w14:textId="77777777" w:rsidR="006331D0" w:rsidRPr="00765DED" w:rsidRDefault="006331D0" w:rsidP="0064458E">
            <w:pPr>
              <w:rPr>
                <w:sz w:val="16"/>
                <w:szCs w:val="16"/>
              </w:rPr>
            </w:pPr>
            <w:r w:rsidRPr="00765DED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7</w:t>
            </w:r>
          </w:p>
        </w:tc>
        <w:tc>
          <w:tcPr>
            <w:tcW w:w="982" w:type="dxa"/>
            <w:tcBorders>
              <w:right w:val="single" w:sz="12" w:space="0" w:color="auto"/>
            </w:tcBorders>
          </w:tcPr>
          <w:p w14:paraId="318BBEB4" w14:textId="77777777" w:rsidR="006331D0" w:rsidRPr="00765DED" w:rsidRDefault="006331D0" w:rsidP="0064458E">
            <w:pPr>
              <w:rPr>
                <w:sz w:val="16"/>
                <w:szCs w:val="16"/>
              </w:rPr>
            </w:pPr>
            <w:r w:rsidRPr="00765DED">
              <w:rPr>
                <w:sz w:val="16"/>
                <w:szCs w:val="16"/>
              </w:rPr>
              <w:t xml:space="preserve">0.26 </w:t>
            </w:r>
            <w:r>
              <w:rPr>
                <w:sz w:val="16"/>
                <w:szCs w:val="16"/>
              </w:rPr>
              <w:br/>
            </w:r>
            <w:r w:rsidRPr="00765DED">
              <w:rPr>
                <w:sz w:val="16"/>
                <w:szCs w:val="16"/>
              </w:rPr>
              <w:t>(0.03-2.05)</w:t>
            </w:r>
          </w:p>
        </w:tc>
      </w:tr>
      <w:tr w:rsidR="006331D0" w:rsidRPr="00765DED" w14:paraId="45433C39" w14:textId="77777777" w:rsidTr="009F0593">
        <w:trPr>
          <w:gridBefore w:val="1"/>
          <w:wBefore w:w="127" w:type="dxa"/>
          <w:trHeight w:val="396"/>
        </w:trPr>
        <w:tc>
          <w:tcPr>
            <w:tcW w:w="1002" w:type="dxa"/>
            <w:tcBorders>
              <w:left w:val="single" w:sz="12" w:space="0" w:color="auto"/>
              <w:right w:val="single" w:sz="12" w:space="0" w:color="auto"/>
            </w:tcBorders>
          </w:tcPr>
          <w:p w14:paraId="3398D83B" w14:textId="7D8CAEC6" w:rsidR="006331D0" w:rsidRPr="0081449C" w:rsidRDefault="006331D0" w:rsidP="0064458E">
            <w:pPr>
              <w:rPr>
                <w:sz w:val="16"/>
                <w:szCs w:val="16"/>
              </w:rPr>
            </w:pPr>
            <w:r w:rsidRPr="0081449C">
              <w:rPr>
                <w:sz w:val="16"/>
                <w:szCs w:val="16"/>
              </w:rPr>
              <w:t xml:space="preserve">Alcohol </w:t>
            </w:r>
          </w:p>
        </w:tc>
        <w:tc>
          <w:tcPr>
            <w:tcW w:w="983" w:type="dxa"/>
            <w:tcBorders>
              <w:left w:val="single" w:sz="12" w:space="0" w:color="auto"/>
              <w:right w:val="single" w:sz="12" w:space="0" w:color="auto"/>
            </w:tcBorders>
          </w:tcPr>
          <w:p w14:paraId="34F593A1" w14:textId="23C93EC6" w:rsidR="006331D0" w:rsidRPr="00765DED" w:rsidRDefault="004824F0" w:rsidP="006445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0.8)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</w:tcPr>
          <w:p w14:paraId="09AC1D4A" w14:textId="1A9F16C8" w:rsidR="006331D0" w:rsidRPr="00765DED" w:rsidRDefault="006331D0" w:rsidP="0064458E">
            <w:pPr>
              <w:rPr>
                <w:sz w:val="16"/>
                <w:szCs w:val="16"/>
              </w:rPr>
            </w:pPr>
            <w:r w:rsidRPr="00765DED">
              <w:rPr>
                <w:sz w:val="16"/>
                <w:szCs w:val="16"/>
              </w:rPr>
              <w:t>8 (</w:t>
            </w:r>
            <w:r>
              <w:rPr>
                <w:sz w:val="16"/>
                <w:szCs w:val="16"/>
              </w:rPr>
              <w:t>0.9</w:t>
            </w:r>
            <w:r w:rsidRPr="00765DED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14:paraId="2AEC48CC" w14:textId="4FBD610F" w:rsidR="006331D0" w:rsidRPr="00765DED" w:rsidRDefault="006331D0" w:rsidP="0064458E">
            <w:pPr>
              <w:rPr>
                <w:sz w:val="16"/>
                <w:szCs w:val="16"/>
              </w:rPr>
            </w:pPr>
            <w:r w:rsidRPr="00765DED">
              <w:rPr>
                <w:sz w:val="16"/>
                <w:szCs w:val="16"/>
              </w:rPr>
              <w:t>3 (</w:t>
            </w:r>
            <w:r>
              <w:rPr>
                <w:sz w:val="16"/>
                <w:szCs w:val="16"/>
              </w:rPr>
              <w:t>0.7</w:t>
            </w:r>
            <w:r w:rsidRPr="00765DED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14:paraId="45B17454" w14:textId="7677EBD5" w:rsidR="006331D0" w:rsidRPr="00765DED" w:rsidRDefault="006331D0" w:rsidP="0064458E">
            <w:pPr>
              <w:rPr>
                <w:sz w:val="16"/>
                <w:szCs w:val="16"/>
              </w:rPr>
            </w:pPr>
            <w:r w:rsidRPr="00765DED">
              <w:rPr>
                <w:sz w:val="16"/>
                <w:szCs w:val="16"/>
              </w:rPr>
              <w:t>3 (0.7)</w:t>
            </w:r>
          </w:p>
        </w:tc>
        <w:tc>
          <w:tcPr>
            <w:tcW w:w="718" w:type="dxa"/>
            <w:tcBorders>
              <w:left w:val="single" w:sz="12" w:space="0" w:color="auto"/>
            </w:tcBorders>
          </w:tcPr>
          <w:p w14:paraId="43C89986" w14:textId="77777777" w:rsidR="006331D0" w:rsidRPr="00765DED" w:rsidRDefault="006331D0" w:rsidP="0064458E">
            <w:pPr>
              <w:rPr>
                <w:sz w:val="16"/>
                <w:szCs w:val="16"/>
              </w:rPr>
            </w:pPr>
            <w:r w:rsidRPr="00765DED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6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01B68FD0" w14:textId="77777777" w:rsidR="006331D0" w:rsidRPr="00765DED" w:rsidRDefault="006331D0" w:rsidP="0064458E">
            <w:pPr>
              <w:rPr>
                <w:sz w:val="16"/>
                <w:szCs w:val="16"/>
              </w:rPr>
            </w:pPr>
            <w:r w:rsidRPr="00765DED">
              <w:rPr>
                <w:sz w:val="16"/>
                <w:szCs w:val="16"/>
              </w:rPr>
              <w:t xml:space="preserve">0.79 </w:t>
            </w:r>
            <w:r>
              <w:rPr>
                <w:sz w:val="16"/>
                <w:szCs w:val="16"/>
              </w:rPr>
              <w:br/>
            </w:r>
            <w:r w:rsidRPr="00765DED">
              <w:rPr>
                <w:sz w:val="16"/>
                <w:szCs w:val="16"/>
              </w:rPr>
              <w:t>(0.27-2.2</w:t>
            </w:r>
            <w:r>
              <w:rPr>
                <w:sz w:val="16"/>
                <w:szCs w:val="16"/>
              </w:rPr>
              <w:t>9</w:t>
            </w:r>
            <w:r w:rsidRPr="00765DED">
              <w:rPr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53B7C1C7" w14:textId="77777777" w:rsidR="006331D0" w:rsidRPr="00765DED" w:rsidRDefault="006331D0" w:rsidP="0064458E">
            <w:pPr>
              <w:rPr>
                <w:sz w:val="16"/>
                <w:szCs w:val="16"/>
              </w:rPr>
            </w:pPr>
            <w:r w:rsidRPr="00765DED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6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4B91D75F" w14:textId="77777777" w:rsidR="006331D0" w:rsidRPr="00765DED" w:rsidRDefault="006331D0" w:rsidP="0064458E">
            <w:pPr>
              <w:rPr>
                <w:sz w:val="16"/>
                <w:szCs w:val="16"/>
              </w:rPr>
            </w:pPr>
            <w:r w:rsidRPr="00765DED">
              <w:rPr>
                <w:sz w:val="16"/>
                <w:szCs w:val="16"/>
              </w:rPr>
              <w:t xml:space="preserve">0.81 </w:t>
            </w:r>
            <w:r>
              <w:rPr>
                <w:sz w:val="16"/>
                <w:szCs w:val="16"/>
              </w:rPr>
              <w:br/>
            </w:r>
            <w:r w:rsidRPr="00765DED">
              <w:rPr>
                <w:sz w:val="16"/>
                <w:szCs w:val="16"/>
              </w:rPr>
              <w:t>(0.21-3.07)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35002D75" w14:textId="77777777" w:rsidR="006331D0" w:rsidRPr="00765DED" w:rsidRDefault="006331D0" w:rsidP="0064458E">
            <w:pPr>
              <w:rPr>
                <w:sz w:val="16"/>
                <w:szCs w:val="16"/>
              </w:rPr>
            </w:pPr>
            <w:r w:rsidRPr="00765DED">
              <w:rPr>
                <w:sz w:val="16"/>
                <w:szCs w:val="16"/>
              </w:rPr>
              <w:t>0.7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right w:val="single" w:sz="12" w:space="0" w:color="auto"/>
            </w:tcBorders>
          </w:tcPr>
          <w:p w14:paraId="62DCA217" w14:textId="77777777" w:rsidR="006331D0" w:rsidRPr="00765DED" w:rsidRDefault="006331D0" w:rsidP="0064458E">
            <w:pPr>
              <w:rPr>
                <w:sz w:val="16"/>
                <w:szCs w:val="16"/>
              </w:rPr>
            </w:pPr>
            <w:r w:rsidRPr="00765DED">
              <w:rPr>
                <w:sz w:val="16"/>
                <w:szCs w:val="16"/>
              </w:rPr>
              <w:t xml:space="preserve">0.77 </w:t>
            </w:r>
            <w:r>
              <w:rPr>
                <w:sz w:val="16"/>
                <w:szCs w:val="16"/>
              </w:rPr>
              <w:br/>
            </w:r>
            <w:r w:rsidRPr="00765DED">
              <w:rPr>
                <w:sz w:val="16"/>
                <w:szCs w:val="16"/>
              </w:rPr>
              <w:t>(0.20-2.9</w:t>
            </w:r>
            <w:r>
              <w:rPr>
                <w:sz w:val="16"/>
                <w:szCs w:val="16"/>
              </w:rPr>
              <w:t>2</w:t>
            </w:r>
            <w:r w:rsidRPr="00765DED">
              <w:rPr>
                <w:sz w:val="16"/>
                <w:szCs w:val="16"/>
              </w:rPr>
              <w:t>)</w:t>
            </w:r>
          </w:p>
        </w:tc>
      </w:tr>
    </w:tbl>
    <w:p w14:paraId="3759A57F" w14:textId="77777777" w:rsidR="0064458E" w:rsidRDefault="0064458E" w:rsidP="00823BE0">
      <w:pPr>
        <w:rPr>
          <w:sz w:val="17"/>
          <w:szCs w:val="17"/>
        </w:rPr>
      </w:pPr>
    </w:p>
    <w:p w14:paraId="406F6210" w14:textId="77B03D17" w:rsidR="00823BE0" w:rsidRDefault="00823BE0" w:rsidP="00823BE0">
      <w:pPr>
        <w:rPr>
          <w:sz w:val="17"/>
          <w:szCs w:val="17"/>
        </w:rPr>
      </w:pPr>
      <w:r w:rsidRPr="006D757A">
        <w:rPr>
          <w:sz w:val="17"/>
          <w:szCs w:val="17"/>
        </w:rPr>
        <w:t>Except where otherwise specified, results represent n</w:t>
      </w:r>
      <w:r>
        <w:rPr>
          <w:sz w:val="17"/>
          <w:szCs w:val="17"/>
        </w:rPr>
        <w:t xml:space="preserve"> </w:t>
      </w:r>
      <w:r w:rsidRPr="006D757A">
        <w:rPr>
          <w:sz w:val="17"/>
          <w:szCs w:val="17"/>
        </w:rPr>
        <w:t xml:space="preserve">(%). </w:t>
      </w:r>
      <w:r w:rsidR="00B53D77" w:rsidRPr="00B53D77">
        <w:rPr>
          <w:sz w:val="17"/>
          <w:szCs w:val="17"/>
        </w:rPr>
        <w:t>A</w:t>
      </w:r>
      <w:r w:rsidR="00B53D77" w:rsidRPr="00B53D77">
        <w:rPr>
          <w:sz w:val="17"/>
          <w:szCs w:val="17"/>
        </w:rPr>
        <w:t xml:space="preserve"> </w:t>
      </w:r>
      <w:r w:rsidR="00B53D77" w:rsidRPr="00B53D77">
        <w:rPr>
          <w:i/>
          <w:sz w:val="17"/>
          <w:szCs w:val="17"/>
        </w:rPr>
        <w:t>p</w:t>
      </w:r>
      <w:r w:rsidR="00B53D77" w:rsidRPr="00B53D77">
        <w:rPr>
          <w:sz w:val="17"/>
          <w:szCs w:val="17"/>
        </w:rPr>
        <w:t xml:space="preserve"> </w:t>
      </w:r>
      <w:r w:rsidR="00B53D77" w:rsidRPr="00B53D77">
        <w:rPr>
          <w:sz w:val="17"/>
          <w:szCs w:val="17"/>
        </w:rPr>
        <w:t xml:space="preserve">value &lt; 0.05 is considered </w:t>
      </w:r>
      <w:bookmarkStart w:id="0" w:name="_GoBack"/>
      <w:bookmarkEnd w:id="0"/>
      <w:r w:rsidR="00B53D77" w:rsidRPr="00B53D77">
        <w:rPr>
          <w:sz w:val="17"/>
          <w:szCs w:val="17"/>
        </w:rPr>
        <w:t>significant (in bold).</w:t>
      </w:r>
    </w:p>
    <w:p w14:paraId="5FAF7BCA" w14:textId="04E8845E" w:rsidR="00FD5DF9" w:rsidRDefault="00997305" w:rsidP="00E038A8">
      <w:pPr>
        <w:rPr>
          <w:rFonts w:ascii="Arial" w:hAnsi="Arial" w:cs="Arial"/>
          <w:color w:val="000000"/>
          <w:sz w:val="16"/>
          <w:szCs w:val="16"/>
        </w:rPr>
      </w:pPr>
      <w:r w:rsidRPr="009408AF">
        <w:rPr>
          <w:rFonts w:asciiTheme="majorBidi" w:hAnsiTheme="majorBidi" w:cs="Times New Roman (Headings CS)"/>
          <w:sz w:val="20"/>
          <w:szCs w:val="20"/>
          <w:shd w:val="clear" w:color="auto" w:fill="FFFFFF"/>
          <w:vertAlign w:val="superscript"/>
          <w14:props3d w14:extrusionH="0" w14:contourW="0" w14:prstMaterial="matte"/>
        </w:rPr>
        <w:t>†</w:t>
      </w:r>
      <w:r w:rsidR="0064458E" w:rsidRPr="00C2155E">
        <w:rPr>
          <w:rFonts w:cs="Arial"/>
          <w:color w:val="000000"/>
          <w:sz w:val="17"/>
          <w:szCs w:val="17"/>
        </w:rPr>
        <w:t>Median, IQR</w:t>
      </w:r>
    </w:p>
    <w:p w14:paraId="74679F6B" w14:textId="46D3D638" w:rsidR="0064458E" w:rsidRDefault="00C2155E" w:rsidP="0064458E">
      <w:pPr>
        <w:rPr>
          <w:rFonts w:cs="Arial"/>
          <w:sz w:val="17"/>
          <w:szCs w:val="17"/>
        </w:rPr>
      </w:pPr>
      <w:r w:rsidRPr="009408AF">
        <w:rPr>
          <w:rFonts w:asciiTheme="majorBidi" w:hAnsiTheme="majorBidi" w:cs="Times New Roman (Headings CS)"/>
          <w:sz w:val="20"/>
          <w:szCs w:val="20"/>
          <w:shd w:val="clear" w:color="auto" w:fill="FFFFFF"/>
          <w:vertAlign w:val="superscript"/>
          <w14:props3d w14:extrusionH="0" w14:contourW="0" w14:prstMaterial="matte"/>
        </w:rPr>
        <w:t>‡</w:t>
      </w:r>
      <w:r w:rsidR="0064458E">
        <w:rPr>
          <w:rFonts w:cs="Arial"/>
          <w:color w:val="040C28"/>
          <w:sz w:val="17"/>
          <w:szCs w:val="17"/>
        </w:rPr>
        <w:t xml:space="preserve">Index of Relative Socioeconomic Disadvantage which is </w:t>
      </w:r>
      <w:r w:rsidR="0064458E" w:rsidRPr="006D757A">
        <w:rPr>
          <w:rFonts w:cs="Arial"/>
          <w:color w:val="040C28"/>
          <w:sz w:val="17"/>
          <w:szCs w:val="17"/>
        </w:rPr>
        <w:t xml:space="preserve">based on postal code. Source: </w:t>
      </w:r>
      <w:r w:rsidR="0064458E" w:rsidRPr="006D757A">
        <w:rPr>
          <w:rFonts w:cs="Arial"/>
          <w:sz w:val="17"/>
          <w:szCs w:val="17"/>
        </w:rPr>
        <w:t>Socioeconomic Indexes for Areas (SEIFA) reference period 2021</w:t>
      </w:r>
      <w:r w:rsidR="0064458E">
        <w:rPr>
          <w:rFonts w:cs="Arial"/>
          <w:sz w:val="17"/>
          <w:szCs w:val="17"/>
        </w:rPr>
        <w:t xml:space="preserve">, released 2023. </w:t>
      </w:r>
      <w:r w:rsidR="0064458E" w:rsidRPr="006D757A">
        <w:rPr>
          <w:rFonts w:cs="Arial"/>
          <w:sz w:val="17"/>
          <w:szCs w:val="17"/>
        </w:rPr>
        <w:t>Australian Bureau of Statistics</w:t>
      </w:r>
      <w:r w:rsidR="0064458E">
        <w:rPr>
          <w:rFonts w:cs="Arial"/>
          <w:sz w:val="17"/>
          <w:szCs w:val="17"/>
        </w:rPr>
        <w:t xml:space="preserve"> (</w:t>
      </w:r>
      <w:hyperlink r:id="rId5" w:anchor="index-of-relative-socio-economic-disadvantage-irsd-" w:history="1">
        <w:r w:rsidR="0064458E" w:rsidRPr="00C91488">
          <w:rPr>
            <w:rStyle w:val="Hyperlink"/>
            <w:rFonts w:cs="Arial"/>
            <w:sz w:val="17"/>
            <w:szCs w:val="17"/>
          </w:rPr>
          <w:t>abs.gov.au</w:t>
        </w:r>
      </w:hyperlink>
      <w:r w:rsidR="0064458E">
        <w:rPr>
          <w:rFonts w:cs="Arial"/>
          <w:sz w:val="17"/>
          <w:szCs w:val="17"/>
        </w:rPr>
        <w:t>).</w:t>
      </w:r>
    </w:p>
    <w:p w14:paraId="2B7585E8" w14:textId="3A386367" w:rsidR="00997305" w:rsidRDefault="00997305" w:rsidP="0064458E">
      <w:pPr>
        <w:rPr>
          <w:rFonts w:cs="Arial"/>
          <w:sz w:val="17"/>
          <w:szCs w:val="17"/>
        </w:rPr>
      </w:pPr>
      <w:r w:rsidRPr="00EE1CB3">
        <w:rPr>
          <w:rFonts w:cs="Times New Roman (Body CS)"/>
          <w:color w:val="000000" w:themeColor="text1"/>
          <w:vertAlign w:val="superscript"/>
        </w:rPr>
        <w:t>§</w:t>
      </w:r>
      <w:r w:rsidRPr="00997305">
        <w:rPr>
          <w:rFonts w:cs="Arial"/>
          <w:sz w:val="17"/>
          <w:szCs w:val="17"/>
        </w:rPr>
        <w:t xml:space="preserve"> </w:t>
      </w:r>
      <w:r>
        <w:rPr>
          <w:rFonts w:cs="Arial"/>
          <w:sz w:val="17"/>
          <w:szCs w:val="17"/>
        </w:rPr>
        <w:t>Self-reported</w:t>
      </w:r>
    </w:p>
    <w:p w14:paraId="7E97949F" w14:textId="0DEB7BDC" w:rsidR="00B343A2" w:rsidRPr="005D3050" w:rsidRDefault="00B343A2" w:rsidP="00B343A2">
      <w:pPr>
        <w:rPr>
          <w:color w:val="000000" w:themeColor="text1"/>
          <w:sz w:val="17"/>
          <w:szCs w:val="17"/>
        </w:rPr>
      </w:pPr>
      <w:r w:rsidRPr="005D3050">
        <w:rPr>
          <w:color w:val="000000" w:themeColor="text1"/>
          <w:sz w:val="17"/>
          <w:szCs w:val="17"/>
        </w:rPr>
        <w:t xml:space="preserve">Additional </w:t>
      </w:r>
      <w:r w:rsidR="00660AE5" w:rsidRPr="005D3050">
        <w:rPr>
          <w:color w:val="000000" w:themeColor="text1"/>
          <w:sz w:val="17"/>
          <w:szCs w:val="17"/>
        </w:rPr>
        <w:t>information</w:t>
      </w:r>
      <w:r w:rsidRPr="005D3050">
        <w:rPr>
          <w:color w:val="000000" w:themeColor="text1"/>
          <w:sz w:val="17"/>
          <w:szCs w:val="17"/>
        </w:rPr>
        <w:t xml:space="preserve"> calculable from the table</w:t>
      </w:r>
      <w:r w:rsidR="00660AE5" w:rsidRPr="005D3050">
        <w:rPr>
          <w:color w:val="000000" w:themeColor="text1"/>
          <w:sz w:val="17"/>
          <w:szCs w:val="17"/>
        </w:rPr>
        <w:t xml:space="preserve">: </w:t>
      </w:r>
      <w:r w:rsidRPr="005D3050">
        <w:rPr>
          <w:color w:val="000000" w:themeColor="text1"/>
          <w:sz w:val="17"/>
          <w:szCs w:val="17"/>
        </w:rPr>
        <w:t xml:space="preserve">rates of CST-current, </w:t>
      </w:r>
      <w:r w:rsidR="003B347B" w:rsidRPr="005D3050">
        <w:rPr>
          <w:color w:val="000000" w:themeColor="text1"/>
          <w:sz w:val="17"/>
          <w:szCs w:val="17"/>
        </w:rPr>
        <w:t>CST-</w:t>
      </w:r>
      <w:r w:rsidRPr="005D3050">
        <w:rPr>
          <w:color w:val="000000" w:themeColor="text1"/>
          <w:sz w:val="17"/>
          <w:szCs w:val="17"/>
        </w:rPr>
        <w:t xml:space="preserve">overdue and </w:t>
      </w:r>
      <w:r w:rsidR="003B347B" w:rsidRPr="005D3050">
        <w:rPr>
          <w:color w:val="000000" w:themeColor="text1"/>
          <w:sz w:val="17"/>
          <w:szCs w:val="17"/>
        </w:rPr>
        <w:t>CST-</w:t>
      </w:r>
      <w:r w:rsidRPr="005D3050">
        <w:rPr>
          <w:color w:val="000000" w:themeColor="text1"/>
          <w:sz w:val="17"/>
          <w:szCs w:val="17"/>
        </w:rPr>
        <w:t xml:space="preserve">never in </w:t>
      </w:r>
      <w:r w:rsidR="00660AE5" w:rsidRPr="005D3050">
        <w:rPr>
          <w:color w:val="000000" w:themeColor="text1"/>
          <w:sz w:val="17"/>
          <w:szCs w:val="17"/>
        </w:rPr>
        <w:t>1072 overseas-born women were 47%, 21% and 32% respectively</w:t>
      </w:r>
      <w:r w:rsidR="00EC079E">
        <w:rPr>
          <w:color w:val="000000" w:themeColor="text1"/>
          <w:sz w:val="17"/>
          <w:szCs w:val="17"/>
        </w:rPr>
        <w:t>,</w:t>
      </w:r>
      <w:r w:rsidR="00660AE5" w:rsidRPr="005D3050">
        <w:rPr>
          <w:color w:val="000000" w:themeColor="text1"/>
          <w:sz w:val="17"/>
          <w:szCs w:val="17"/>
        </w:rPr>
        <w:t xml:space="preserve"> while in </w:t>
      </w:r>
      <w:r w:rsidRPr="005D3050">
        <w:rPr>
          <w:color w:val="000000" w:themeColor="text1"/>
          <w:sz w:val="17"/>
          <w:szCs w:val="17"/>
        </w:rPr>
        <w:t xml:space="preserve">700 Australian-born women </w:t>
      </w:r>
      <w:r w:rsidR="00660AE5" w:rsidRPr="005D3050">
        <w:rPr>
          <w:color w:val="000000" w:themeColor="text1"/>
          <w:sz w:val="17"/>
          <w:szCs w:val="17"/>
        </w:rPr>
        <w:t>the</w:t>
      </w:r>
      <w:r w:rsidR="003B347B" w:rsidRPr="005D3050">
        <w:rPr>
          <w:color w:val="000000" w:themeColor="text1"/>
          <w:sz w:val="17"/>
          <w:szCs w:val="17"/>
        </w:rPr>
        <w:t xml:space="preserve"> rates</w:t>
      </w:r>
      <w:r w:rsidR="00660AE5" w:rsidRPr="005D3050">
        <w:rPr>
          <w:color w:val="000000" w:themeColor="text1"/>
          <w:sz w:val="17"/>
          <w:szCs w:val="17"/>
        </w:rPr>
        <w:t xml:space="preserve"> </w:t>
      </w:r>
      <w:r w:rsidRPr="005D3050">
        <w:rPr>
          <w:color w:val="000000" w:themeColor="text1"/>
          <w:sz w:val="17"/>
          <w:szCs w:val="17"/>
        </w:rPr>
        <w:t>were 57%, 28% and 15%</w:t>
      </w:r>
      <w:r w:rsidR="00660AE5" w:rsidRPr="005D3050">
        <w:rPr>
          <w:color w:val="000000" w:themeColor="text1"/>
          <w:sz w:val="17"/>
          <w:szCs w:val="17"/>
        </w:rPr>
        <w:t xml:space="preserve">. </w:t>
      </w:r>
    </w:p>
    <w:p w14:paraId="37BE5864" w14:textId="7AAF2287" w:rsidR="008947FA" w:rsidRDefault="00B430E2">
      <w:pPr>
        <w:rPr>
          <w:rFonts w:cs="Arial"/>
          <w:sz w:val="17"/>
          <w:szCs w:val="17"/>
        </w:rPr>
      </w:pPr>
      <w:r>
        <w:rPr>
          <w:rFonts w:cs="Arial"/>
          <w:sz w:val="17"/>
          <w:szCs w:val="17"/>
        </w:rPr>
        <w:t xml:space="preserve">CI – confidence interval; </w:t>
      </w:r>
      <w:r w:rsidR="0064458E">
        <w:rPr>
          <w:rFonts w:cs="Arial"/>
          <w:sz w:val="17"/>
          <w:szCs w:val="17"/>
        </w:rPr>
        <w:t>CST – cervical screening test; NCSR – national cancer screening register</w:t>
      </w:r>
      <w:r>
        <w:rPr>
          <w:rFonts w:cs="Arial"/>
          <w:sz w:val="17"/>
          <w:szCs w:val="17"/>
        </w:rPr>
        <w:t>; OR – odds ratio.</w:t>
      </w:r>
      <w:r w:rsidR="0064458E">
        <w:rPr>
          <w:rFonts w:cs="Arial"/>
          <w:sz w:val="17"/>
          <w:szCs w:val="17"/>
        </w:rPr>
        <w:t xml:space="preserve"> </w:t>
      </w:r>
    </w:p>
    <w:p w14:paraId="3A0F51A5" w14:textId="716F662F" w:rsidR="001039F9" w:rsidRPr="001039F9" w:rsidRDefault="001039F9">
      <w:pPr>
        <w:rPr>
          <w:rFonts w:cs="Arial"/>
          <w:color w:val="FF0000"/>
          <w:sz w:val="17"/>
          <w:szCs w:val="17"/>
        </w:rPr>
      </w:pPr>
    </w:p>
    <w:sectPr w:rsidR="001039F9" w:rsidRPr="001039F9" w:rsidSect="006B187D">
      <w:pgSz w:w="11900" w:h="1682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 (Headings CS)">
    <w:panose1 w:val="00000000000000000000"/>
    <w:charset w:val="00"/>
    <w:family w:val="roman"/>
    <w:notTrueType/>
    <w:pitch w:val="default"/>
  </w:font>
  <w:font w:name="Times New Roman (Body CS)"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4801FF"/>
    <w:multiLevelType w:val="hybridMultilevel"/>
    <w:tmpl w:val="851E43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355351"/>
    <w:multiLevelType w:val="hybridMultilevel"/>
    <w:tmpl w:val="A9EC387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0612BB"/>
    <w:multiLevelType w:val="hybridMultilevel"/>
    <w:tmpl w:val="DC321F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6A2ECC"/>
    <w:multiLevelType w:val="hybridMultilevel"/>
    <w:tmpl w:val="ED64D5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FDB"/>
    <w:rsid w:val="00010CF7"/>
    <w:rsid w:val="00016552"/>
    <w:rsid w:val="000242F1"/>
    <w:rsid w:val="00026C9A"/>
    <w:rsid w:val="000317CA"/>
    <w:rsid w:val="000425A9"/>
    <w:rsid w:val="00045587"/>
    <w:rsid w:val="00047EF2"/>
    <w:rsid w:val="00064C43"/>
    <w:rsid w:val="00091ED0"/>
    <w:rsid w:val="000A3E8F"/>
    <w:rsid w:val="000A5BF6"/>
    <w:rsid w:val="000B3E1E"/>
    <w:rsid w:val="000B4582"/>
    <w:rsid w:val="000C1452"/>
    <w:rsid w:val="000C43CA"/>
    <w:rsid w:val="000C6BBD"/>
    <w:rsid w:val="000C710F"/>
    <w:rsid w:val="000D30B1"/>
    <w:rsid w:val="000E2913"/>
    <w:rsid w:val="000F42B2"/>
    <w:rsid w:val="001039F9"/>
    <w:rsid w:val="00107052"/>
    <w:rsid w:val="00117111"/>
    <w:rsid w:val="00144F09"/>
    <w:rsid w:val="001502A2"/>
    <w:rsid w:val="00150A3C"/>
    <w:rsid w:val="001519C7"/>
    <w:rsid w:val="00154B21"/>
    <w:rsid w:val="00163F7A"/>
    <w:rsid w:val="001759CC"/>
    <w:rsid w:val="001823AF"/>
    <w:rsid w:val="001A1BDD"/>
    <w:rsid w:val="001A2BD2"/>
    <w:rsid w:val="001C1190"/>
    <w:rsid w:val="001C3A4F"/>
    <w:rsid w:val="001D40CF"/>
    <w:rsid w:val="001E01E9"/>
    <w:rsid w:val="001E146F"/>
    <w:rsid w:val="001F4DDF"/>
    <w:rsid w:val="002102C1"/>
    <w:rsid w:val="00215D22"/>
    <w:rsid w:val="002258CE"/>
    <w:rsid w:val="00231986"/>
    <w:rsid w:val="00244EA7"/>
    <w:rsid w:val="00246A35"/>
    <w:rsid w:val="0026365E"/>
    <w:rsid w:val="002643B7"/>
    <w:rsid w:val="00271A32"/>
    <w:rsid w:val="00285975"/>
    <w:rsid w:val="002A5FE9"/>
    <w:rsid w:val="002B07D4"/>
    <w:rsid w:val="002B2DA8"/>
    <w:rsid w:val="002B69EE"/>
    <w:rsid w:val="002D75E4"/>
    <w:rsid w:val="002D7A11"/>
    <w:rsid w:val="002D7A85"/>
    <w:rsid w:val="002E5283"/>
    <w:rsid w:val="002E6435"/>
    <w:rsid w:val="002E7821"/>
    <w:rsid w:val="003049A8"/>
    <w:rsid w:val="00307CC7"/>
    <w:rsid w:val="00310057"/>
    <w:rsid w:val="00315986"/>
    <w:rsid w:val="003228CE"/>
    <w:rsid w:val="00323EB0"/>
    <w:rsid w:val="0033473F"/>
    <w:rsid w:val="00335FF7"/>
    <w:rsid w:val="00336535"/>
    <w:rsid w:val="003604A7"/>
    <w:rsid w:val="00362CD8"/>
    <w:rsid w:val="003701C9"/>
    <w:rsid w:val="00370E3A"/>
    <w:rsid w:val="00372148"/>
    <w:rsid w:val="00377AB1"/>
    <w:rsid w:val="00383FF1"/>
    <w:rsid w:val="00385D7D"/>
    <w:rsid w:val="00387E47"/>
    <w:rsid w:val="00390C15"/>
    <w:rsid w:val="003931FF"/>
    <w:rsid w:val="00395130"/>
    <w:rsid w:val="00395F02"/>
    <w:rsid w:val="003A42F6"/>
    <w:rsid w:val="003A599E"/>
    <w:rsid w:val="003B1E88"/>
    <w:rsid w:val="003B347B"/>
    <w:rsid w:val="003B37BA"/>
    <w:rsid w:val="003B42CD"/>
    <w:rsid w:val="003B499C"/>
    <w:rsid w:val="003C7062"/>
    <w:rsid w:val="003E1608"/>
    <w:rsid w:val="003F7EB7"/>
    <w:rsid w:val="00437C33"/>
    <w:rsid w:val="00452B9D"/>
    <w:rsid w:val="004741A9"/>
    <w:rsid w:val="004824F0"/>
    <w:rsid w:val="00482510"/>
    <w:rsid w:val="00491649"/>
    <w:rsid w:val="004A7DF6"/>
    <w:rsid w:val="004B017C"/>
    <w:rsid w:val="004C285C"/>
    <w:rsid w:val="004C29BE"/>
    <w:rsid w:val="004C4F15"/>
    <w:rsid w:val="004D0778"/>
    <w:rsid w:val="005027D8"/>
    <w:rsid w:val="005214EF"/>
    <w:rsid w:val="0053197E"/>
    <w:rsid w:val="00536EC5"/>
    <w:rsid w:val="0053719C"/>
    <w:rsid w:val="00560FDB"/>
    <w:rsid w:val="00561F33"/>
    <w:rsid w:val="00563F2E"/>
    <w:rsid w:val="00573E58"/>
    <w:rsid w:val="00575017"/>
    <w:rsid w:val="005765BB"/>
    <w:rsid w:val="005A0421"/>
    <w:rsid w:val="005A0CAA"/>
    <w:rsid w:val="005B4E68"/>
    <w:rsid w:val="005D3050"/>
    <w:rsid w:val="005D7D2F"/>
    <w:rsid w:val="005E28AA"/>
    <w:rsid w:val="005F014D"/>
    <w:rsid w:val="005F1E62"/>
    <w:rsid w:val="00611381"/>
    <w:rsid w:val="0061384A"/>
    <w:rsid w:val="0063301C"/>
    <w:rsid w:val="006331D0"/>
    <w:rsid w:val="006430C8"/>
    <w:rsid w:val="0064458E"/>
    <w:rsid w:val="00657768"/>
    <w:rsid w:val="00660AE5"/>
    <w:rsid w:val="006632B8"/>
    <w:rsid w:val="00671936"/>
    <w:rsid w:val="00672CCB"/>
    <w:rsid w:val="0067365B"/>
    <w:rsid w:val="0068396A"/>
    <w:rsid w:val="006906DD"/>
    <w:rsid w:val="006959CE"/>
    <w:rsid w:val="00696F92"/>
    <w:rsid w:val="006B187D"/>
    <w:rsid w:val="006B701A"/>
    <w:rsid w:val="006C2B7E"/>
    <w:rsid w:val="006C5543"/>
    <w:rsid w:val="006D757A"/>
    <w:rsid w:val="006F0ABB"/>
    <w:rsid w:val="006F3BF9"/>
    <w:rsid w:val="006F69EE"/>
    <w:rsid w:val="00710AE0"/>
    <w:rsid w:val="00721BE5"/>
    <w:rsid w:val="00723B04"/>
    <w:rsid w:val="00725A3E"/>
    <w:rsid w:val="00732050"/>
    <w:rsid w:val="00732692"/>
    <w:rsid w:val="0074527D"/>
    <w:rsid w:val="00754029"/>
    <w:rsid w:val="007549C2"/>
    <w:rsid w:val="0076133A"/>
    <w:rsid w:val="00765DED"/>
    <w:rsid w:val="00772866"/>
    <w:rsid w:val="00773E73"/>
    <w:rsid w:val="00776355"/>
    <w:rsid w:val="00781B8B"/>
    <w:rsid w:val="00782FF6"/>
    <w:rsid w:val="00791A33"/>
    <w:rsid w:val="007A20D8"/>
    <w:rsid w:val="007A6B4C"/>
    <w:rsid w:val="007B0558"/>
    <w:rsid w:val="007B1BB8"/>
    <w:rsid w:val="007C0E49"/>
    <w:rsid w:val="007C4064"/>
    <w:rsid w:val="007C73B6"/>
    <w:rsid w:val="007D10FF"/>
    <w:rsid w:val="007E1AA2"/>
    <w:rsid w:val="007F529F"/>
    <w:rsid w:val="00802EDD"/>
    <w:rsid w:val="00803DCB"/>
    <w:rsid w:val="008061AC"/>
    <w:rsid w:val="00806D42"/>
    <w:rsid w:val="008137E7"/>
    <w:rsid w:val="0081449C"/>
    <w:rsid w:val="0082317F"/>
    <w:rsid w:val="00823BE0"/>
    <w:rsid w:val="0082723B"/>
    <w:rsid w:val="00833082"/>
    <w:rsid w:val="008539DE"/>
    <w:rsid w:val="00854539"/>
    <w:rsid w:val="00856A72"/>
    <w:rsid w:val="00863885"/>
    <w:rsid w:val="00865ADB"/>
    <w:rsid w:val="008667F5"/>
    <w:rsid w:val="0086756F"/>
    <w:rsid w:val="00871F35"/>
    <w:rsid w:val="00883F7C"/>
    <w:rsid w:val="008859CE"/>
    <w:rsid w:val="0089305C"/>
    <w:rsid w:val="008947FA"/>
    <w:rsid w:val="008B02FB"/>
    <w:rsid w:val="008B6FE3"/>
    <w:rsid w:val="008C5B52"/>
    <w:rsid w:val="008D253B"/>
    <w:rsid w:val="008E0DB2"/>
    <w:rsid w:val="008F0229"/>
    <w:rsid w:val="008F325F"/>
    <w:rsid w:val="008F454A"/>
    <w:rsid w:val="00903D35"/>
    <w:rsid w:val="0091181E"/>
    <w:rsid w:val="00911DBA"/>
    <w:rsid w:val="00921826"/>
    <w:rsid w:val="00930D88"/>
    <w:rsid w:val="0093522C"/>
    <w:rsid w:val="009461B7"/>
    <w:rsid w:val="00966191"/>
    <w:rsid w:val="009673BB"/>
    <w:rsid w:val="00982582"/>
    <w:rsid w:val="00983C28"/>
    <w:rsid w:val="00992887"/>
    <w:rsid w:val="00997305"/>
    <w:rsid w:val="009A1D95"/>
    <w:rsid w:val="009A2705"/>
    <w:rsid w:val="009D1A1A"/>
    <w:rsid w:val="009E5EF4"/>
    <w:rsid w:val="009F0593"/>
    <w:rsid w:val="009F11ED"/>
    <w:rsid w:val="00A46E8E"/>
    <w:rsid w:val="00A5633A"/>
    <w:rsid w:val="00A60803"/>
    <w:rsid w:val="00A612F0"/>
    <w:rsid w:val="00A77EB6"/>
    <w:rsid w:val="00A81452"/>
    <w:rsid w:val="00A92598"/>
    <w:rsid w:val="00AA3055"/>
    <w:rsid w:val="00AB41E0"/>
    <w:rsid w:val="00AB4BA8"/>
    <w:rsid w:val="00AB51DB"/>
    <w:rsid w:val="00AB5CD9"/>
    <w:rsid w:val="00AC3507"/>
    <w:rsid w:val="00AC5874"/>
    <w:rsid w:val="00AD0DE7"/>
    <w:rsid w:val="00AD15ED"/>
    <w:rsid w:val="00AF2C88"/>
    <w:rsid w:val="00B03374"/>
    <w:rsid w:val="00B12459"/>
    <w:rsid w:val="00B142B5"/>
    <w:rsid w:val="00B23DDF"/>
    <w:rsid w:val="00B24892"/>
    <w:rsid w:val="00B343A2"/>
    <w:rsid w:val="00B35DE2"/>
    <w:rsid w:val="00B37301"/>
    <w:rsid w:val="00B430E2"/>
    <w:rsid w:val="00B448AC"/>
    <w:rsid w:val="00B47B81"/>
    <w:rsid w:val="00B53D77"/>
    <w:rsid w:val="00B6315F"/>
    <w:rsid w:val="00B677D3"/>
    <w:rsid w:val="00B70F7D"/>
    <w:rsid w:val="00B7116B"/>
    <w:rsid w:val="00B756A8"/>
    <w:rsid w:val="00B853DA"/>
    <w:rsid w:val="00B91D35"/>
    <w:rsid w:val="00BA306F"/>
    <w:rsid w:val="00BA4C1A"/>
    <w:rsid w:val="00BB169E"/>
    <w:rsid w:val="00BC1C43"/>
    <w:rsid w:val="00BC1FE0"/>
    <w:rsid w:val="00BD1E0B"/>
    <w:rsid w:val="00BD455B"/>
    <w:rsid w:val="00BF0878"/>
    <w:rsid w:val="00BF0E9A"/>
    <w:rsid w:val="00BF127C"/>
    <w:rsid w:val="00C126C5"/>
    <w:rsid w:val="00C157EB"/>
    <w:rsid w:val="00C2155E"/>
    <w:rsid w:val="00C24245"/>
    <w:rsid w:val="00C27857"/>
    <w:rsid w:val="00C3130A"/>
    <w:rsid w:val="00C36035"/>
    <w:rsid w:val="00C411E4"/>
    <w:rsid w:val="00C46BF8"/>
    <w:rsid w:val="00C66BD1"/>
    <w:rsid w:val="00C70BD0"/>
    <w:rsid w:val="00C71E71"/>
    <w:rsid w:val="00C830A4"/>
    <w:rsid w:val="00C91488"/>
    <w:rsid w:val="00C9498C"/>
    <w:rsid w:val="00C9786E"/>
    <w:rsid w:val="00C97EA7"/>
    <w:rsid w:val="00CA64CB"/>
    <w:rsid w:val="00CA6A39"/>
    <w:rsid w:val="00CB10A6"/>
    <w:rsid w:val="00CB7315"/>
    <w:rsid w:val="00CB7BD0"/>
    <w:rsid w:val="00CC6024"/>
    <w:rsid w:val="00CD4C99"/>
    <w:rsid w:val="00CD678B"/>
    <w:rsid w:val="00CE154A"/>
    <w:rsid w:val="00CF3319"/>
    <w:rsid w:val="00D300A2"/>
    <w:rsid w:val="00D4344A"/>
    <w:rsid w:val="00D5709D"/>
    <w:rsid w:val="00D65C22"/>
    <w:rsid w:val="00D67397"/>
    <w:rsid w:val="00D71F42"/>
    <w:rsid w:val="00D7422B"/>
    <w:rsid w:val="00D75D7A"/>
    <w:rsid w:val="00D84B11"/>
    <w:rsid w:val="00D90A40"/>
    <w:rsid w:val="00DA4954"/>
    <w:rsid w:val="00DB56ED"/>
    <w:rsid w:val="00DB6279"/>
    <w:rsid w:val="00DB7B25"/>
    <w:rsid w:val="00DC2777"/>
    <w:rsid w:val="00DC6FF6"/>
    <w:rsid w:val="00DD033C"/>
    <w:rsid w:val="00DE0D5C"/>
    <w:rsid w:val="00DE42C0"/>
    <w:rsid w:val="00DF5D0C"/>
    <w:rsid w:val="00E02779"/>
    <w:rsid w:val="00E027A0"/>
    <w:rsid w:val="00E038A8"/>
    <w:rsid w:val="00E073B1"/>
    <w:rsid w:val="00E17977"/>
    <w:rsid w:val="00E22208"/>
    <w:rsid w:val="00E50727"/>
    <w:rsid w:val="00E555E5"/>
    <w:rsid w:val="00E56693"/>
    <w:rsid w:val="00E71F0F"/>
    <w:rsid w:val="00E7321E"/>
    <w:rsid w:val="00E810A6"/>
    <w:rsid w:val="00E81E89"/>
    <w:rsid w:val="00E848C8"/>
    <w:rsid w:val="00E96393"/>
    <w:rsid w:val="00E967C9"/>
    <w:rsid w:val="00EB3E3C"/>
    <w:rsid w:val="00EB4ABF"/>
    <w:rsid w:val="00EB4D36"/>
    <w:rsid w:val="00EC079E"/>
    <w:rsid w:val="00EC51AB"/>
    <w:rsid w:val="00EC70B6"/>
    <w:rsid w:val="00ED5A51"/>
    <w:rsid w:val="00ED7A55"/>
    <w:rsid w:val="00EE1F50"/>
    <w:rsid w:val="00F00433"/>
    <w:rsid w:val="00F02C12"/>
    <w:rsid w:val="00F03E83"/>
    <w:rsid w:val="00F04064"/>
    <w:rsid w:val="00F05864"/>
    <w:rsid w:val="00F0668E"/>
    <w:rsid w:val="00F1677F"/>
    <w:rsid w:val="00F34CBA"/>
    <w:rsid w:val="00F36663"/>
    <w:rsid w:val="00F638FD"/>
    <w:rsid w:val="00F66FBC"/>
    <w:rsid w:val="00F777D3"/>
    <w:rsid w:val="00F84E32"/>
    <w:rsid w:val="00FA3F42"/>
    <w:rsid w:val="00FA715B"/>
    <w:rsid w:val="00FC17AF"/>
    <w:rsid w:val="00FC305F"/>
    <w:rsid w:val="00FD30E5"/>
    <w:rsid w:val="00FD5DF9"/>
    <w:rsid w:val="00FD750F"/>
    <w:rsid w:val="00FE1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52910"/>
  <w15:chartTrackingRefBased/>
  <w15:docId w15:val="{6C4778E5-99BC-8F48-9E3B-011E82665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0FDB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0F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0F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0F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0F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0F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0FD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0FD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0FD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0FDB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0F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0F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0F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0F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0F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0F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0F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0F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0F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0F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60F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0FD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60F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0FDB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60FDB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560FD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60F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0F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0F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0FD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A27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84B1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750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50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501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50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5017"/>
    <w:rPr>
      <w:b/>
      <w:bCs/>
      <w:kern w:val="0"/>
      <w:sz w:val="20"/>
      <w:szCs w:val="20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947FA"/>
  </w:style>
  <w:style w:type="table" w:customStyle="1" w:styleId="PlainTable21">
    <w:name w:val="Plain Table 21"/>
    <w:basedOn w:val="TableNormal"/>
    <w:uiPriority w:val="42"/>
    <w:rsid w:val="008947FA"/>
    <w:rPr>
      <w:kern w:val="0"/>
      <w:sz w:val="22"/>
      <w:szCs w:val="22"/>
      <w:lang w:val="sv-SE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FD5DF9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CC6024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C602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C6024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57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0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abs.gov.au/statistics/people/people-and-communities/socio-economic-indexes-areas-seifa-australia/latest-releas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3</Words>
  <Characters>207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mcgee</dc:creator>
  <cp:keywords/>
  <dc:description/>
  <cp:lastModifiedBy>Raja B Basakaran M</cp:lastModifiedBy>
  <cp:revision>2</cp:revision>
  <dcterms:created xsi:type="dcterms:W3CDTF">2025-11-19T13:44:00Z</dcterms:created>
  <dcterms:modified xsi:type="dcterms:W3CDTF">2025-11-19T13:44:00Z</dcterms:modified>
</cp:coreProperties>
</file>